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DAD1F" w14:textId="77777777" w:rsidR="00BE7CFA" w:rsidRPr="0057263A" w:rsidRDefault="00BE7CFA" w:rsidP="009D78C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263A">
        <w:rPr>
          <w:rFonts w:ascii="Times New Roman" w:eastAsia="Times New Roman" w:hAnsi="Times New Roman" w:cs="Times New Roman"/>
          <w:b/>
          <w:iCs/>
          <w:sz w:val="24"/>
          <w:szCs w:val="24"/>
        </w:rPr>
        <w:t>Comparative</w:t>
      </w:r>
      <w:r w:rsidRPr="0057263A">
        <w:rPr>
          <w:rFonts w:ascii="Times New Roman" w:eastAsia="Times New Roman" w:hAnsi="Times New Roman" w:cs="Times New Roman"/>
          <w:b/>
          <w:sz w:val="24"/>
          <w:szCs w:val="24"/>
        </w:rPr>
        <w:t xml:space="preserve"> genome analysis among </w:t>
      </w:r>
      <w:r w:rsidRPr="0057263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Variovorax </w:t>
      </w:r>
      <w:r w:rsidRPr="0057263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pecies and genome guided aromatic compound degradation analysis emphasizing 4-hydroxybenzoate degradation in </w:t>
      </w:r>
      <w:r w:rsidRPr="0057263A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Variovorax </w:t>
      </w:r>
      <w:r w:rsidRPr="00503485">
        <w:rPr>
          <w:rFonts w:ascii="Times New Roman" w:eastAsia="Times New Roman" w:hAnsi="Times New Roman" w:cs="Times New Roman"/>
          <w:b/>
          <w:sz w:val="24"/>
          <w:szCs w:val="24"/>
        </w:rPr>
        <w:t>sp.</w:t>
      </w:r>
      <w:r w:rsidRPr="0057263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PAMC26660</w:t>
      </w:r>
    </w:p>
    <w:p w14:paraId="17676D88" w14:textId="77777777" w:rsidR="00BE7CFA" w:rsidRPr="00381954" w:rsidRDefault="00BE7CFA" w:rsidP="009D78C6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381954">
        <w:rPr>
          <w:rFonts w:ascii="Times New Roman" w:hAnsi="Times New Roman"/>
          <w:bCs/>
          <w:sz w:val="24"/>
          <w:szCs w:val="24"/>
        </w:rPr>
        <w:t xml:space="preserve">Nisha Ghimire </w:t>
      </w:r>
      <w:r w:rsidRPr="00381954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81954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81954">
        <w:rPr>
          <w:rFonts w:ascii="Times New Roman" w:hAnsi="Times New Roman"/>
          <w:bCs/>
          <w:sz w:val="24"/>
          <w:szCs w:val="24"/>
        </w:rPr>
        <w:t>Byeollee</w:t>
      </w:r>
      <w:proofErr w:type="spellEnd"/>
      <w:r w:rsidRPr="00381954">
        <w:rPr>
          <w:rFonts w:ascii="Times New Roman" w:hAnsi="Times New Roman"/>
          <w:bCs/>
          <w:sz w:val="24"/>
          <w:szCs w:val="24"/>
        </w:rPr>
        <w:t xml:space="preserve"> Kim</w:t>
      </w:r>
      <w:r w:rsidRPr="00381954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81954">
        <w:rPr>
          <w:rFonts w:ascii="Times New Roman" w:hAnsi="Times New Roman"/>
          <w:bCs/>
          <w:sz w:val="24"/>
          <w:szCs w:val="24"/>
        </w:rPr>
        <w:t>, Chang-</w:t>
      </w:r>
      <w:proofErr w:type="spellStart"/>
      <w:r w:rsidRPr="00381954">
        <w:rPr>
          <w:rFonts w:ascii="Times New Roman" w:hAnsi="Times New Roman"/>
          <w:bCs/>
          <w:sz w:val="24"/>
          <w:szCs w:val="24"/>
        </w:rPr>
        <w:t>Muk</w:t>
      </w:r>
      <w:proofErr w:type="spellEnd"/>
      <w:r w:rsidRPr="00381954">
        <w:rPr>
          <w:rFonts w:ascii="Times New Roman" w:hAnsi="Times New Roman"/>
          <w:bCs/>
          <w:sz w:val="24"/>
          <w:szCs w:val="24"/>
        </w:rPr>
        <w:t xml:space="preserve"> Lee</w:t>
      </w:r>
      <w:r w:rsidRPr="00381954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381954">
        <w:rPr>
          <w:rFonts w:ascii="Times New Roman" w:hAnsi="Times New Roman"/>
          <w:bCs/>
          <w:sz w:val="24"/>
          <w:szCs w:val="24"/>
        </w:rPr>
        <w:t>, and Tae-</w:t>
      </w:r>
      <w:proofErr w:type="spellStart"/>
      <w:r w:rsidRPr="00381954">
        <w:rPr>
          <w:rFonts w:ascii="Times New Roman" w:hAnsi="Times New Roman"/>
          <w:bCs/>
          <w:sz w:val="24"/>
          <w:szCs w:val="24"/>
        </w:rPr>
        <w:t>Jin</w:t>
      </w:r>
      <w:proofErr w:type="spellEnd"/>
      <w:r w:rsidRPr="00381954">
        <w:rPr>
          <w:rFonts w:ascii="Times New Roman" w:hAnsi="Times New Roman"/>
          <w:bCs/>
          <w:sz w:val="24"/>
          <w:szCs w:val="24"/>
        </w:rPr>
        <w:t xml:space="preserve"> Oh </w:t>
      </w:r>
      <w:r w:rsidRPr="00381954">
        <w:rPr>
          <w:rFonts w:ascii="Times New Roman" w:hAnsi="Times New Roman"/>
          <w:bCs/>
          <w:sz w:val="24"/>
          <w:szCs w:val="24"/>
          <w:vertAlign w:val="superscript"/>
        </w:rPr>
        <w:t>1,3,4*</w:t>
      </w:r>
    </w:p>
    <w:p w14:paraId="75E1CA21" w14:textId="77777777" w:rsidR="00BE7CFA" w:rsidRPr="00381954" w:rsidRDefault="00BE7CFA" w:rsidP="009D78C6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b/>
          <w:sz w:val="24"/>
          <w:szCs w:val="24"/>
          <w:vertAlign w:val="superscript"/>
        </w:rPr>
      </w:pPr>
    </w:p>
    <w:p w14:paraId="72143804" w14:textId="77777777" w:rsidR="00BE7CFA" w:rsidRPr="00381954" w:rsidRDefault="00BE7CFA" w:rsidP="009D78C6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381954">
        <w:rPr>
          <w:rFonts w:ascii="Times New Roman" w:hAnsi="Times New Roman"/>
          <w:sz w:val="24"/>
          <w:szCs w:val="24"/>
          <w:vertAlign w:val="superscript"/>
        </w:rPr>
        <w:t>1</w:t>
      </w:r>
      <w:r w:rsidRPr="00381954">
        <w:rPr>
          <w:rFonts w:ascii="Times New Roman" w:hAnsi="Times New Roman"/>
          <w:sz w:val="24"/>
          <w:szCs w:val="24"/>
        </w:rPr>
        <w:tab/>
        <w:t xml:space="preserve">Department of Life Science and Biochemical Engineering, Graduate School, </w:t>
      </w:r>
      <w:proofErr w:type="spellStart"/>
      <w:r w:rsidRPr="00381954">
        <w:rPr>
          <w:rFonts w:ascii="Times New Roman" w:hAnsi="Times New Roman"/>
          <w:sz w:val="24"/>
          <w:szCs w:val="24"/>
        </w:rPr>
        <w:t>SunMoon</w:t>
      </w:r>
      <w:proofErr w:type="spellEnd"/>
      <w:r w:rsidRPr="00381954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381954">
        <w:rPr>
          <w:rFonts w:ascii="Times New Roman" w:hAnsi="Times New Roman"/>
          <w:sz w:val="24"/>
          <w:szCs w:val="24"/>
        </w:rPr>
        <w:t>Asan</w:t>
      </w:r>
      <w:proofErr w:type="spellEnd"/>
      <w:r w:rsidRPr="00381954">
        <w:rPr>
          <w:rFonts w:ascii="Times New Roman" w:hAnsi="Times New Roman"/>
          <w:sz w:val="24"/>
          <w:szCs w:val="24"/>
        </w:rPr>
        <w:t xml:space="preserve"> </w:t>
      </w:r>
      <w:r w:rsidRPr="00381954">
        <w:rPr>
          <w:rFonts w:ascii="Times New Roman" w:hAnsi="Times New Roman"/>
          <w:color w:val="auto"/>
          <w:sz w:val="24"/>
          <w:szCs w:val="24"/>
        </w:rPr>
        <w:t>31460, Korea</w:t>
      </w:r>
    </w:p>
    <w:p w14:paraId="0CB5DE2D" w14:textId="77777777" w:rsidR="00BE7CFA" w:rsidRPr="00381954" w:rsidRDefault="00BE7CFA" w:rsidP="009D78C6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381954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381954">
        <w:rPr>
          <w:rFonts w:ascii="Times New Roman" w:hAnsi="Times New Roman"/>
          <w:color w:val="auto"/>
          <w:sz w:val="24"/>
          <w:szCs w:val="24"/>
          <w:vertAlign w:val="superscript"/>
        </w:rPr>
        <w:tab/>
      </w:r>
      <w:r w:rsidRPr="00381954">
        <w:rPr>
          <w:rFonts w:ascii="Times New Roman" w:hAnsi="Times New Roman" w:hint="eastAsia"/>
          <w:sz w:val="24"/>
          <w:szCs w:val="24"/>
        </w:rPr>
        <w:t>A</w:t>
      </w:r>
      <w:r w:rsidRPr="00381954">
        <w:rPr>
          <w:rFonts w:ascii="Times New Roman" w:hAnsi="Times New Roman"/>
          <w:sz w:val="24"/>
          <w:szCs w:val="24"/>
        </w:rPr>
        <w:t xml:space="preserve">gricultural Microbiology Division, National Institute of Agricultural Sciences, Rural Development Administration, </w:t>
      </w:r>
      <w:proofErr w:type="spellStart"/>
      <w:r w:rsidRPr="00381954">
        <w:rPr>
          <w:rFonts w:ascii="Times New Roman" w:hAnsi="Times New Roman"/>
          <w:sz w:val="24"/>
          <w:szCs w:val="24"/>
        </w:rPr>
        <w:t>Jeonju</w:t>
      </w:r>
      <w:proofErr w:type="spellEnd"/>
      <w:r w:rsidRPr="00381954">
        <w:rPr>
          <w:rFonts w:ascii="Times New Roman" w:hAnsi="Times New Roman"/>
          <w:sz w:val="24"/>
          <w:szCs w:val="24"/>
        </w:rPr>
        <w:t xml:space="preserve"> 55365, Korea</w:t>
      </w:r>
    </w:p>
    <w:p w14:paraId="38192D67" w14:textId="77777777" w:rsidR="00BE7CFA" w:rsidRPr="00381954" w:rsidRDefault="00BE7CFA" w:rsidP="009D78C6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381954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381954">
        <w:rPr>
          <w:rFonts w:ascii="Times New Roman" w:hAnsi="Times New Roman"/>
          <w:color w:val="auto"/>
          <w:sz w:val="24"/>
          <w:szCs w:val="24"/>
          <w:vertAlign w:val="superscript"/>
        </w:rPr>
        <w:tab/>
      </w:r>
      <w:r w:rsidRPr="00381954">
        <w:rPr>
          <w:rFonts w:ascii="Times New Roman" w:hAnsi="Times New Roman"/>
          <w:color w:val="auto"/>
          <w:sz w:val="24"/>
          <w:szCs w:val="24"/>
        </w:rPr>
        <w:t xml:space="preserve">Genome-based </w:t>
      </w:r>
      <w:proofErr w:type="spellStart"/>
      <w:r w:rsidRPr="00381954">
        <w:rPr>
          <w:rFonts w:ascii="Times New Roman" w:hAnsi="Times New Roman"/>
          <w:color w:val="auto"/>
          <w:sz w:val="24"/>
          <w:szCs w:val="24"/>
        </w:rPr>
        <w:t>BioIT</w:t>
      </w:r>
      <w:proofErr w:type="spellEnd"/>
      <w:r w:rsidRPr="00381954">
        <w:rPr>
          <w:rFonts w:ascii="Times New Roman" w:hAnsi="Times New Roman"/>
          <w:color w:val="auto"/>
          <w:sz w:val="24"/>
          <w:szCs w:val="24"/>
        </w:rPr>
        <w:t xml:space="preserve"> Convergence Institute, </w:t>
      </w:r>
      <w:proofErr w:type="spellStart"/>
      <w:r w:rsidRPr="00381954">
        <w:rPr>
          <w:rFonts w:ascii="Times New Roman" w:hAnsi="Times New Roman"/>
          <w:color w:val="auto"/>
          <w:sz w:val="24"/>
          <w:szCs w:val="24"/>
        </w:rPr>
        <w:t>Asan</w:t>
      </w:r>
      <w:proofErr w:type="spellEnd"/>
      <w:r w:rsidRPr="00381954">
        <w:rPr>
          <w:rFonts w:ascii="Times New Roman" w:hAnsi="Times New Roman"/>
          <w:color w:val="auto"/>
          <w:sz w:val="24"/>
          <w:szCs w:val="24"/>
        </w:rPr>
        <w:t xml:space="preserve"> 31460, Korea</w:t>
      </w:r>
    </w:p>
    <w:p w14:paraId="38EFA614" w14:textId="77777777" w:rsidR="00BE7CFA" w:rsidRPr="00381954" w:rsidRDefault="00BE7CFA" w:rsidP="009D78C6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381954">
        <w:rPr>
          <w:rFonts w:ascii="Times New Roman" w:hAnsi="Times New Roman"/>
          <w:color w:val="auto"/>
          <w:sz w:val="24"/>
          <w:szCs w:val="24"/>
          <w:vertAlign w:val="superscript"/>
        </w:rPr>
        <w:t>4</w:t>
      </w:r>
      <w:r w:rsidRPr="00381954">
        <w:rPr>
          <w:rFonts w:ascii="Times New Roman" w:hAnsi="Times New Roman"/>
          <w:color w:val="auto"/>
          <w:sz w:val="24"/>
          <w:szCs w:val="24"/>
          <w:vertAlign w:val="superscript"/>
        </w:rPr>
        <w:tab/>
      </w:r>
      <w:r w:rsidRPr="00381954">
        <w:rPr>
          <w:rFonts w:ascii="Times New Roman" w:hAnsi="Times New Roman"/>
          <w:color w:val="auto"/>
          <w:sz w:val="24"/>
          <w:szCs w:val="24"/>
        </w:rPr>
        <w:t xml:space="preserve">Department of Pharmaceutical Engineering and Biotechnology, </w:t>
      </w:r>
      <w:proofErr w:type="spellStart"/>
      <w:r w:rsidRPr="00381954">
        <w:rPr>
          <w:rFonts w:ascii="Times New Roman" w:hAnsi="Times New Roman"/>
          <w:color w:val="auto"/>
          <w:sz w:val="24"/>
          <w:szCs w:val="24"/>
        </w:rPr>
        <w:t>SunMoon</w:t>
      </w:r>
      <w:proofErr w:type="spellEnd"/>
      <w:r w:rsidRPr="00381954">
        <w:rPr>
          <w:rFonts w:ascii="Times New Roman" w:hAnsi="Times New Roman"/>
          <w:color w:val="auto"/>
          <w:sz w:val="24"/>
          <w:szCs w:val="24"/>
        </w:rPr>
        <w:t xml:space="preserve"> University, </w:t>
      </w:r>
      <w:proofErr w:type="spellStart"/>
      <w:r w:rsidRPr="00381954">
        <w:rPr>
          <w:rFonts w:ascii="Times New Roman" w:hAnsi="Times New Roman"/>
          <w:color w:val="auto"/>
          <w:sz w:val="24"/>
          <w:szCs w:val="24"/>
        </w:rPr>
        <w:t>Asan</w:t>
      </w:r>
      <w:proofErr w:type="spellEnd"/>
      <w:r w:rsidRPr="00381954">
        <w:rPr>
          <w:rFonts w:ascii="Times New Roman" w:hAnsi="Times New Roman"/>
          <w:color w:val="auto"/>
          <w:sz w:val="24"/>
          <w:szCs w:val="24"/>
        </w:rPr>
        <w:t xml:space="preserve"> 31460, Korea</w:t>
      </w:r>
    </w:p>
    <w:p w14:paraId="5CC3290D" w14:textId="77777777" w:rsidR="00BE7CFA" w:rsidRPr="00381954" w:rsidRDefault="00BE7CFA" w:rsidP="009D78C6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460AC51E" w14:textId="77777777" w:rsidR="00BE7CFA" w:rsidRPr="00381954" w:rsidRDefault="00BE7CFA" w:rsidP="009D78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9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81954">
        <w:rPr>
          <w:rFonts w:ascii="Times New Roman" w:hAnsi="Times New Roman" w:cs="Times New Roman"/>
          <w:sz w:val="24"/>
          <w:szCs w:val="24"/>
        </w:rPr>
        <w:t>Corresponding authors: Prof. T.-J. Oh.</w:t>
      </w:r>
    </w:p>
    <w:p w14:paraId="2638F13B" w14:textId="77777777" w:rsidR="00BE7CFA" w:rsidRPr="00503485" w:rsidRDefault="00BE7CFA" w:rsidP="009D78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954">
        <w:rPr>
          <w:rFonts w:ascii="Times New Roman" w:hAnsi="Times New Roman" w:cs="Times New Roman"/>
          <w:sz w:val="24"/>
          <w:szCs w:val="24"/>
        </w:rPr>
        <w:t xml:space="preserve">Department of Pharmaceutical Engineering and Biotechnology, </w:t>
      </w:r>
      <w:proofErr w:type="spellStart"/>
      <w:r w:rsidRPr="00381954">
        <w:rPr>
          <w:rFonts w:ascii="Times New Roman" w:hAnsi="Times New Roman" w:cs="Times New Roman"/>
          <w:sz w:val="24"/>
          <w:szCs w:val="24"/>
        </w:rPr>
        <w:t>SunMoon</w:t>
      </w:r>
      <w:proofErr w:type="spellEnd"/>
      <w:r w:rsidRPr="0038195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381954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381954">
        <w:rPr>
          <w:rFonts w:ascii="Times New Roman" w:hAnsi="Times New Roman" w:cs="Times New Roman"/>
          <w:sz w:val="24"/>
          <w:szCs w:val="24"/>
        </w:rPr>
        <w:t xml:space="preserve"> </w:t>
      </w:r>
      <w:r w:rsidRPr="00503485">
        <w:rPr>
          <w:rFonts w:ascii="Times New Roman" w:hAnsi="Times New Roman" w:cs="Times New Roman"/>
          <w:sz w:val="24"/>
          <w:szCs w:val="24"/>
        </w:rPr>
        <w:t>31460, South Korea. Tel.: +82 41 530 2677, E-mail</w:t>
      </w:r>
      <w:r w:rsidRPr="00503485">
        <w:rPr>
          <w:rStyle w:val="Hyperlink"/>
          <w:rFonts w:ascii="Times New Roman" w:hAnsi="Times New Roman" w:cs="Times New Roman"/>
          <w:color w:val="auto"/>
          <w:u w:val="none"/>
        </w:rPr>
        <w:t xml:space="preserve">: </w:t>
      </w:r>
      <w:hyperlink r:id="rId4" w:history="1">
        <w:r w:rsidRPr="0050348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tjoh3782@sunmoon.ac.kr</w:t>
        </w:r>
      </w:hyperlink>
    </w:p>
    <w:p w14:paraId="718B3C66" w14:textId="77777777" w:rsidR="00BE7CFA" w:rsidRPr="00381954" w:rsidRDefault="00BE7CFA" w:rsidP="009D78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7BC8A4" w14:textId="1412AE09" w:rsidR="00BE7CFA" w:rsidRPr="00381954" w:rsidRDefault="00BE7CFA" w:rsidP="009D78C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81954">
        <w:rPr>
          <w:rFonts w:ascii="Times New Roman" w:hAnsi="Times New Roman" w:cs="Times New Roman"/>
          <w:b/>
          <w:sz w:val="24"/>
          <w:szCs w:val="24"/>
        </w:rPr>
        <w:t>Running title</w:t>
      </w:r>
      <w:r w:rsidRPr="0057263A">
        <w:rPr>
          <w:rFonts w:ascii="Times New Roman" w:hAnsi="Times New Roman" w:cs="Times New Roman"/>
          <w:sz w:val="24"/>
          <w:szCs w:val="24"/>
        </w:rPr>
        <w:t xml:space="preserve">: comparative genomics and aromatic compounds degradation by </w:t>
      </w:r>
      <w:r w:rsidRPr="0057263A">
        <w:rPr>
          <w:rFonts w:ascii="Times New Roman" w:hAnsi="Times New Roman" w:cs="Times New Roman"/>
          <w:i/>
          <w:sz w:val="24"/>
          <w:szCs w:val="24"/>
        </w:rPr>
        <w:t>Variovorax</w:t>
      </w:r>
      <w:r w:rsidRPr="0057263A">
        <w:rPr>
          <w:rFonts w:ascii="Times New Roman" w:hAnsi="Times New Roman" w:cs="Times New Roman"/>
          <w:sz w:val="24"/>
          <w:szCs w:val="24"/>
        </w:rPr>
        <w:t xml:space="preserve"> </w:t>
      </w:r>
      <w:r w:rsidRPr="00381954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FCD2DC5" w14:textId="7D139230" w:rsidR="00152DFC" w:rsidRPr="00381954" w:rsidRDefault="00152DFC" w:rsidP="00152DFC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1954">
        <w:rPr>
          <w:rFonts w:ascii="Times New Roman" w:hAnsi="Times New Roman" w:cs="Times New Roman"/>
          <w:b w:val="0"/>
          <w:sz w:val="24"/>
          <w:szCs w:val="24"/>
        </w:rPr>
        <w:lastRenderedPageBreak/>
        <w:t>Table S1</w:t>
      </w:r>
      <w:r w:rsidR="00503485">
        <w:rPr>
          <w:rFonts w:ascii="Times New Roman" w:hAnsi="Times New Roman" w:cs="Times New Roman"/>
          <w:b w:val="0"/>
          <w:sz w:val="24"/>
          <w:szCs w:val="24"/>
        </w:rPr>
        <w:t>.</w:t>
      </w:r>
      <w:r w:rsidRPr="00381954">
        <w:rPr>
          <w:rFonts w:ascii="Times New Roman" w:hAnsi="Times New Roman" w:cs="Times New Roman"/>
          <w:sz w:val="24"/>
          <w:szCs w:val="24"/>
        </w:rPr>
        <w:t xml:space="preserve"> 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>Pairwise digital DNA-DNA hybridization values between query genome and the selected type strains and whole genomes by Type strain genome serv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990"/>
        <w:gridCol w:w="915"/>
        <w:gridCol w:w="934"/>
        <w:gridCol w:w="916"/>
        <w:gridCol w:w="935"/>
        <w:gridCol w:w="916"/>
        <w:gridCol w:w="935"/>
      </w:tblGrid>
      <w:tr w:rsidR="00152DFC" w:rsidRPr="00381954" w14:paraId="522938A2" w14:textId="77777777" w:rsidTr="00740668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D61B184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81954">
              <w:rPr>
                <w:rFonts w:ascii="Arial" w:hAnsi="Arial" w:cs="Arial"/>
                <w:b/>
                <w:sz w:val="16"/>
                <w:szCs w:val="16"/>
              </w:rPr>
              <w:t>Quer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7E3CB5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81954">
              <w:rPr>
                <w:rFonts w:ascii="Arial" w:hAnsi="Arial" w:cs="Arial"/>
                <w:b/>
                <w:sz w:val="16"/>
                <w:szCs w:val="16"/>
              </w:rPr>
              <w:t>Subjec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8FD1098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bscript"/>
              </w:rPr>
            </w:pP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</w:rPr>
              <w:t>d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6F7242F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bscript"/>
              </w:rPr>
            </w:pPr>
            <w:r w:rsidRPr="00381954">
              <w:rPr>
                <w:rFonts w:ascii="Arial" w:eastAsia="Roboto-Regular" w:hAnsi="Arial" w:cs="Arial"/>
                <w:b/>
                <w:kern w:val="0"/>
                <w:sz w:val="16"/>
                <w:szCs w:val="16"/>
              </w:rPr>
              <w:t xml:space="preserve">C.I. 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</w:rPr>
              <w:t>d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D804DA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bscript"/>
              </w:rPr>
            </w:pP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</w:rPr>
              <w:t>d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E3001F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bscript"/>
              </w:rPr>
            </w:pPr>
            <w:r w:rsidRPr="00381954">
              <w:rPr>
                <w:rFonts w:ascii="Arial" w:eastAsia="Roboto-Regular" w:hAnsi="Arial" w:cs="Arial"/>
                <w:b/>
                <w:kern w:val="0"/>
                <w:sz w:val="16"/>
                <w:szCs w:val="16"/>
              </w:rPr>
              <w:t xml:space="preserve">C.I. 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</w:rPr>
              <w:t>d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2C85C10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bscript"/>
              </w:rPr>
            </w:pP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</w:rPr>
              <w:t>d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B80AAE7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bscript"/>
              </w:rPr>
            </w:pPr>
            <w:r w:rsidRPr="00381954">
              <w:rPr>
                <w:rFonts w:ascii="Arial" w:eastAsia="Roboto-Regular" w:hAnsi="Arial" w:cs="Arial"/>
                <w:b/>
                <w:kern w:val="0"/>
                <w:sz w:val="16"/>
                <w:szCs w:val="16"/>
              </w:rPr>
              <w:t xml:space="preserve">C.I. 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</w:rPr>
              <w:t>d</w:t>
            </w:r>
            <w:r w:rsidRPr="00381954">
              <w:rPr>
                <w:rFonts w:ascii="Arial" w:eastAsia="Roboto-Italic" w:hAnsi="Arial" w:cs="Arial"/>
                <w:b/>
                <w:i/>
                <w:iCs/>
                <w:kern w:val="0"/>
                <w:sz w:val="16"/>
                <w:szCs w:val="16"/>
                <w:vertAlign w:val="subscript"/>
              </w:rPr>
              <w:t>6</w:t>
            </w:r>
          </w:p>
        </w:tc>
      </w:tr>
      <w:tr w:rsidR="00152DFC" w:rsidRPr="00381954" w14:paraId="2FBBE481" w14:textId="77777777" w:rsidTr="00740668">
        <w:tc>
          <w:tcPr>
            <w:tcW w:w="1475" w:type="dxa"/>
            <w:vMerge w:val="restart"/>
            <w:tcBorders>
              <w:top w:val="single" w:sz="4" w:space="0" w:color="auto"/>
            </w:tcBorders>
          </w:tcPr>
          <w:p w14:paraId="126E7B17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i/>
                <w:sz w:val="16"/>
                <w:szCs w:val="16"/>
              </w:rPr>
              <w:t xml:space="preserve">Variovorax </w:t>
            </w:r>
            <w:r w:rsidRPr="00503485">
              <w:rPr>
                <w:rFonts w:ascii="Arial" w:hAnsi="Arial" w:cs="Arial"/>
                <w:iCs/>
                <w:sz w:val="16"/>
                <w:szCs w:val="16"/>
              </w:rPr>
              <w:t>sp.</w:t>
            </w:r>
            <w:r w:rsidRPr="00381954">
              <w:rPr>
                <w:rFonts w:ascii="Arial" w:hAnsi="Arial" w:cs="Arial"/>
                <w:sz w:val="16"/>
                <w:szCs w:val="16"/>
              </w:rPr>
              <w:t xml:space="preserve"> PAMC26660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374EBD6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Variovorax</w:t>
            </w:r>
          </w:p>
          <w:p w14:paraId="2788395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boronicumulans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NBRC</w:t>
            </w:r>
          </w:p>
          <w:p w14:paraId="300CE58C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0314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9CEFA02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6.3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45A09E1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42.9 -</w:t>
            </w:r>
          </w:p>
          <w:p w14:paraId="5D39A69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9.7]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7BA1036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2.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80C910E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9.7 -</w:t>
            </w:r>
          </w:p>
          <w:p w14:paraId="65258AB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4.7]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C479D5E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2.3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26D07E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9.3 -</w:t>
            </w:r>
          </w:p>
          <w:p w14:paraId="7BD4D9FE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5.3]</w:t>
            </w:r>
          </w:p>
        </w:tc>
      </w:tr>
      <w:tr w:rsidR="00152DFC" w:rsidRPr="00381954" w14:paraId="3130A9A3" w14:textId="77777777" w:rsidTr="00740668">
        <w:tc>
          <w:tcPr>
            <w:tcW w:w="1475" w:type="dxa"/>
            <w:vMerge/>
          </w:tcPr>
          <w:p w14:paraId="5639ECD2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073F2AD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Variovo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gossypii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DSM</w:t>
            </w:r>
          </w:p>
          <w:p w14:paraId="1D5AC821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00435</w:t>
            </w:r>
          </w:p>
        </w:tc>
        <w:tc>
          <w:tcPr>
            <w:tcW w:w="915" w:type="dxa"/>
          </w:tcPr>
          <w:p w14:paraId="3EBC6DE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9.9</w:t>
            </w:r>
          </w:p>
        </w:tc>
        <w:tc>
          <w:tcPr>
            <w:tcW w:w="934" w:type="dxa"/>
          </w:tcPr>
          <w:p w14:paraId="5DD147E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6.5 -</w:t>
            </w:r>
          </w:p>
          <w:p w14:paraId="40C054F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3.4]</w:t>
            </w:r>
          </w:p>
        </w:tc>
        <w:tc>
          <w:tcPr>
            <w:tcW w:w="916" w:type="dxa"/>
          </w:tcPr>
          <w:p w14:paraId="2D885EB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1.6</w:t>
            </w:r>
          </w:p>
        </w:tc>
        <w:tc>
          <w:tcPr>
            <w:tcW w:w="935" w:type="dxa"/>
          </w:tcPr>
          <w:p w14:paraId="63A6B4A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9.2 -</w:t>
            </w:r>
          </w:p>
          <w:p w14:paraId="0D6C3AAA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4.1]</w:t>
            </w:r>
          </w:p>
        </w:tc>
        <w:tc>
          <w:tcPr>
            <w:tcW w:w="916" w:type="dxa"/>
          </w:tcPr>
          <w:p w14:paraId="0C134BC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7.1</w:t>
            </w:r>
          </w:p>
        </w:tc>
        <w:tc>
          <w:tcPr>
            <w:tcW w:w="935" w:type="dxa"/>
          </w:tcPr>
          <w:p w14:paraId="5B4DBCD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4.2 -</w:t>
            </w:r>
          </w:p>
          <w:p w14:paraId="505392B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0.2]</w:t>
            </w:r>
          </w:p>
        </w:tc>
      </w:tr>
      <w:tr w:rsidR="00152DFC" w:rsidRPr="00381954" w14:paraId="47501133" w14:textId="77777777" w:rsidTr="00740668">
        <w:tc>
          <w:tcPr>
            <w:tcW w:w="1475" w:type="dxa"/>
            <w:vMerge/>
          </w:tcPr>
          <w:p w14:paraId="32E8914E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1F1B34EE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Variovo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guangxiensis</w:t>
            </w:r>
            <w:proofErr w:type="spellEnd"/>
          </w:p>
          <w:p w14:paraId="71CA4EE6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DSM 27352</w:t>
            </w:r>
          </w:p>
        </w:tc>
        <w:tc>
          <w:tcPr>
            <w:tcW w:w="915" w:type="dxa"/>
          </w:tcPr>
          <w:p w14:paraId="7941AF7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7.5</w:t>
            </w:r>
          </w:p>
        </w:tc>
        <w:tc>
          <w:tcPr>
            <w:tcW w:w="934" w:type="dxa"/>
          </w:tcPr>
          <w:p w14:paraId="67F6117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44.1 -</w:t>
            </w:r>
          </w:p>
          <w:p w14:paraId="6609184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50.9]</w:t>
            </w:r>
          </w:p>
        </w:tc>
        <w:tc>
          <w:tcPr>
            <w:tcW w:w="916" w:type="dxa"/>
          </w:tcPr>
          <w:p w14:paraId="05F6883D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1.5</w:t>
            </w:r>
          </w:p>
        </w:tc>
        <w:tc>
          <w:tcPr>
            <w:tcW w:w="935" w:type="dxa"/>
          </w:tcPr>
          <w:p w14:paraId="5DD5311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9.1 -</w:t>
            </w:r>
          </w:p>
          <w:p w14:paraId="56C97AFA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4.0]</w:t>
            </w:r>
          </w:p>
        </w:tc>
        <w:tc>
          <w:tcPr>
            <w:tcW w:w="916" w:type="dxa"/>
          </w:tcPr>
          <w:p w14:paraId="0A7F9C12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3.0</w:t>
            </w:r>
          </w:p>
          <w:p w14:paraId="5C930A72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eastAsia="Roboto-Regular" w:hAnsi="Arial" w:cs="Arial"/>
                <w:sz w:val="16"/>
                <w:szCs w:val="16"/>
              </w:rPr>
            </w:pPr>
          </w:p>
        </w:tc>
        <w:tc>
          <w:tcPr>
            <w:tcW w:w="935" w:type="dxa"/>
          </w:tcPr>
          <w:p w14:paraId="1004A231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40.0 -</w:t>
            </w:r>
          </w:p>
          <w:p w14:paraId="1CCEDF0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6.0]</w:t>
            </w:r>
          </w:p>
        </w:tc>
      </w:tr>
      <w:tr w:rsidR="00152DFC" w:rsidRPr="00381954" w14:paraId="1EEB9199" w14:textId="77777777" w:rsidTr="00740668">
        <w:tc>
          <w:tcPr>
            <w:tcW w:w="1475" w:type="dxa"/>
            <w:vMerge/>
          </w:tcPr>
          <w:p w14:paraId="65B0A7B1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451E2D2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Variovo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paradoxus</w:t>
            </w:r>
            <w:proofErr w:type="spellEnd"/>
          </w:p>
          <w:p w14:paraId="31B73B0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NBRC 15149</w:t>
            </w:r>
          </w:p>
        </w:tc>
        <w:tc>
          <w:tcPr>
            <w:tcW w:w="915" w:type="dxa"/>
          </w:tcPr>
          <w:p w14:paraId="5D60AA8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7.6</w:t>
            </w:r>
          </w:p>
        </w:tc>
        <w:tc>
          <w:tcPr>
            <w:tcW w:w="934" w:type="dxa"/>
          </w:tcPr>
          <w:p w14:paraId="6079CF5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4.2 -</w:t>
            </w:r>
          </w:p>
          <w:p w14:paraId="3C14D49D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1.1]</w:t>
            </w:r>
          </w:p>
        </w:tc>
        <w:tc>
          <w:tcPr>
            <w:tcW w:w="916" w:type="dxa"/>
          </w:tcPr>
          <w:p w14:paraId="062D5CD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1.4</w:t>
            </w:r>
          </w:p>
        </w:tc>
        <w:tc>
          <w:tcPr>
            <w:tcW w:w="935" w:type="dxa"/>
          </w:tcPr>
          <w:p w14:paraId="155024E3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9.0 -</w:t>
            </w:r>
          </w:p>
          <w:p w14:paraId="3EA3DE73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3.9]</w:t>
            </w:r>
          </w:p>
        </w:tc>
        <w:tc>
          <w:tcPr>
            <w:tcW w:w="916" w:type="dxa"/>
          </w:tcPr>
          <w:p w14:paraId="2F99AE4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5.3</w:t>
            </w:r>
          </w:p>
        </w:tc>
        <w:tc>
          <w:tcPr>
            <w:tcW w:w="935" w:type="dxa"/>
          </w:tcPr>
          <w:p w14:paraId="35BFC51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2.3 -</w:t>
            </w:r>
          </w:p>
          <w:p w14:paraId="18F8E16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8.3]</w:t>
            </w:r>
          </w:p>
        </w:tc>
      </w:tr>
      <w:tr w:rsidR="00152DFC" w:rsidRPr="00381954" w14:paraId="0CA00AF8" w14:textId="77777777" w:rsidTr="00740668">
        <w:tc>
          <w:tcPr>
            <w:tcW w:w="1475" w:type="dxa"/>
            <w:vMerge/>
          </w:tcPr>
          <w:p w14:paraId="4E3D4D02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20C028E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Variovo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beijingensis</w:t>
            </w:r>
            <w:proofErr w:type="spellEnd"/>
          </w:p>
          <w:p w14:paraId="06EF1F30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502T</w:t>
            </w:r>
          </w:p>
        </w:tc>
        <w:tc>
          <w:tcPr>
            <w:tcW w:w="915" w:type="dxa"/>
          </w:tcPr>
          <w:p w14:paraId="1E8C170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7.2</w:t>
            </w:r>
          </w:p>
        </w:tc>
        <w:tc>
          <w:tcPr>
            <w:tcW w:w="934" w:type="dxa"/>
          </w:tcPr>
          <w:p w14:paraId="7F5D4AC6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3.8 -</w:t>
            </w:r>
          </w:p>
          <w:p w14:paraId="390A943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40.7]</w:t>
            </w:r>
          </w:p>
        </w:tc>
        <w:tc>
          <w:tcPr>
            <w:tcW w:w="916" w:type="dxa"/>
          </w:tcPr>
          <w:p w14:paraId="65E4558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1.2</w:t>
            </w:r>
          </w:p>
        </w:tc>
        <w:tc>
          <w:tcPr>
            <w:tcW w:w="935" w:type="dxa"/>
          </w:tcPr>
          <w:p w14:paraId="03B2C0B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8.8 -</w:t>
            </w:r>
          </w:p>
          <w:p w14:paraId="7B97F2A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3.7]</w:t>
            </w:r>
          </w:p>
        </w:tc>
        <w:tc>
          <w:tcPr>
            <w:tcW w:w="916" w:type="dxa"/>
          </w:tcPr>
          <w:p w14:paraId="0F462B5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4.9</w:t>
            </w:r>
          </w:p>
        </w:tc>
        <w:tc>
          <w:tcPr>
            <w:tcW w:w="935" w:type="dxa"/>
          </w:tcPr>
          <w:p w14:paraId="11F9ADE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31.9 -</w:t>
            </w:r>
          </w:p>
          <w:p w14:paraId="3291561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38.0]</w:t>
            </w:r>
          </w:p>
        </w:tc>
      </w:tr>
      <w:tr w:rsidR="00152DFC" w:rsidRPr="00381954" w14:paraId="3C4F1431" w14:textId="77777777" w:rsidTr="00740668">
        <w:tc>
          <w:tcPr>
            <w:tcW w:w="1475" w:type="dxa"/>
            <w:vMerge/>
          </w:tcPr>
          <w:p w14:paraId="72D18D6E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6C2B9DC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Variovorax soli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NBRC</w:t>
            </w:r>
          </w:p>
          <w:p w14:paraId="6051065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06424</w:t>
            </w:r>
          </w:p>
        </w:tc>
        <w:tc>
          <w:tcPr>
            <w:tcW w:w="915" w:type="dxa"/>
          </w:tcPr>
          <w:p w14:paraId="1F6D9EE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4.1</w:t>
            </w:r>
          </w:p>
        </w:tc>
        <w:tc>
          <w:tcPr>
            <w:tcW w:w="934" w:type="dxa"/>
          </w:tcPr>
          <w:p w14:paraId="4B761FEB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0.8 -</w:t>
            </w:r>
          </w:p>
          <w:p w14:paraId="0DB35AF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7.8]</w:t>
            </w:r>
          </w:p>
        </w:tc>
        <w:tc>
          <w:tcPr>
            <w:tcW w:w="916" w:type="dxa"/>
          </w:tcPr>
          <w:p w14:paraId="34B521A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2.8</w:t>
            </w:r>
          </w:p>
        </w:tc>
        <w:tc>
          <w:tcPr>
            <w:tcW w:w="935" w:type="dxa"/>
          </w:tcPr>
          <w:p w14:paraId="23D8C36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0.5 -</w:t>
            </w:r>
          </w:p>
          <w:p w14:paraId="4DCE42E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5.3]</w:t>
            </w:r>
          </w:p>
        </w:tc>
        <w:tc>
          <w:tcPr>
            <w:tcW w:w="916" w:type="dxa"/>
          </w:tcPr>
          <w:p w14:paraId="7CE97FFD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2.8</w:t>
            </w:r>
          </w:p>
        </w:tc>
        <w:tc>
          <w:tcPr>
            <w:tcW w:w="935" w:type="dxa"/>
          </w:tcPr>
          <w:p w14:paraId="24E0189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20.0 -</w:t>
            </w:r>
          </w:p>
          <w:p w14:paraId="441BAF6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5.9]</w:t>
            </w:r>
          </w:p>
          <w:p w14:paraId="75258AE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eastAsia="Roboto-Regular" w:hAnsi="Arial" w:cs="Arial"/>
                <w:sz w:val="16"/>
                <w:szCs w:val="16"/>
              </w:rPr>
            </w:pPr>
          </w:p>
        </w:tc>
      </w:tr>
      <w:tr w:rsidR="00152DFC" w:rsidRPr="00381954" w14:paraId="762B0EF9" w14:textId="77777777" w:rsidTr="00740668">
        <w:tc>
          <w:tcPr>
            <w:tcW w:w="1475" w:type="dxa"/>
            <w:vMerge/>
          </w:tcPr>
          <w:p w14:paraId="40C665E8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1640416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Xenophilus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azovorans</w:t>
            </w:r>
            <w:proofErr w:type="spellEnd"/>
          </w:p>
          <w:p w14:paraId="3A1A219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DSM 13620</w:t>
            </w:r>
          </w:p>
        </w:tc>
        <w:tc>
          <w:tcPr>
            <w:tcW w:w="915" w:type="dxa"/>
          </w:tcPr>
          <w:p w14:paraId="1787DD3A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6</w:t>
            </w:r>
          </w:p>
        </w:tc>
        <w:tc>
          <w:tcPr>
            <w:tcW w:w="934" w:type="dxa"/>
          </w:tcPr>
          <w:p w14:paraId="523EAA1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8.3 -</w:t>
            </w:r>
          </w:p>
          <w:p w14:paraId="49106B7B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5.2]</w:t>
            </w:r>
          </w:p>
        </w:tc>
        <w:tc>
          <w:tcPr>
            <w:tcW w:w="916" w:type="dxa"/>
          </w:tcPr>
          <w:p w14:paraId="15F824D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2.1</w:t>
            </w:r>
          </w:p>
        </w:tc>
        <w:tc>
          <w:tcPr>
            <w:tcW w:w="935" w:type="dxa"/>
          </w:tcPr>
          <w:p w14:paraId="6BA99601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9.9 -</w:t>
            </w:r>
          </w:p>
          <w:p w14:paraId="63EC9F0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4.6]</w:t>
            </w:r>
          </w:p>
        </w:tc>
        <w:tc>
          <w:tcPr>
            <w:tcW w:w="916" w:type="dxa"/>
          </w:tcPr>
          <w:p w14:paraId="079D69F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7</w:t>
            </w:r>
          </w:p>
        </w:tc>
        <w:tc>
          <w:tcPr>
            <w:tcW w:w="935" w:type="dxa"/>
          </w:tcPr>
          <w:p w14:paraId="3CF813A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7.9 -</w:t>
            </w:r>
          </w:p>
          <w:p w14:paraId="1417F552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3.8]</w:t>
            </w:r>
          </w:p>
        </w:tc>
      </w:tr>
      <w:tr w:rsidR="00152DFC" w:rsidRPr="00381954" w14:paraId="7083FB64" w14:textId="77777777" w:rsidTr="00740668">
        <w:tc>
          <w:tcPr>
            <w:tcW w:w="1475" w:type="dxa"/>
            <w:vMerge/>
          </w:tcPr>
          <w:p w14:paraId="6CEA4B88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7360A1F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Pseudacidovorax</w:t>
            </w:r>
            <w:proofErr w:type="spellEnd"/>
          </w:p>
          <w:p w14:paraId="5D32101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intermedius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DSM 21352</w:t>
            </w:r>
          </w:p>
        </w:tc>
        <w:tc>
          <w:tcPr>
            <w:tcW w:w="915" w:type="dxa"/>
          </w:tcPr>
          <w:p w14:paraId="64A0255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2</w:t>
            </w:r>
          </w:p>
        </w:tc>
        <w:tc>
          <w:tcPr>
            <w:tcW w:w="934" w:type="dxa"/>
          </w:tcPr>
          <w:p w14:paraId="6EC52C0E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7.0 -</w:t>
            </w:r>
          </w:p>
          <w:p w14:paraId="1D3810C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3.8]</w:t>
            </w:r>
          </w:p>
        </w:tc>
        <w:tc>
          <w:tcPr>
            <w:tcW w:w="916" w:type="dxa"/>
          </w:tcPr>
          <w:p w14:paraId="0AE9116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8</w:t>
            </w:r>
          </w:p>
        </w:tc>
        <w:tc>
          <w:tcPr>
            <w:tcW w:w="935" w:type="dxa"/>
          </w:tcPr>
          <w:p w14:paraId="2A4CF46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9.5 -</w:t>
            </w:r>
          </w:p>
          <w:p w14:paraId="654913C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4.2]</w:t>
            </w:r>
          </w:p>
        </w:tc>
        <w:tc>
          <w:tcPr>
            <w:tcW w:w="916" w:type="dxa"/>
          </w:tcPr>
          <w:p w14:paraId="3F884C2D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9.5</w:t>
            </w:r>
          </w:p>
        </w:tc>
        <w:tc>
          <w:tcPr>
            <w:tcW w:w="935" w:type="dxa"/>
          </w:tcPr>
          <w:p w14:paraId="6ADF2B7E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6.8 -</w:t>
            </w:r>
          </w:p>
          <w:p w14:paraId="0E94761D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2.6]</w:t>
            </w:r>
          </w:p>
        </w:tc>
      </w:tr>
      <w:tr w:rsidR="00152DFC" w:rsidRPr="00381954" w14:paraId="2E7B057B" w14:textId="77777777" w:rsidTr="00740668">
        <w:tc>
          <w:tcPr>
            <w:tcW w:w="1475" w:type="dxa"/>
            <w:vMerge/>
          </w:tcPr>
          <w:p w14:paraId="125028C3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2838770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Acidovo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wautersii</w:t>
            </w:r>
            <w:proofErr w:type="spellEnd"/>
          </w:p>
          <w:p w14:paraId="193A9472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DSM 27981</w:t>
            </w:r>
          </w:p>
        </w:tc>
        <w:tc>
          <w:tcPr>
            <w:tcW w:w="915" w:type="dxa"/>
          </w:tcPr>
          <w:p w14:paraId="775D918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3</w:t>
            </w:r>
          </w:p>
        </w:tc>
        <w:tc>
          <w:tcPr>
            <w:tcW w:w="934" w:type="dxa"/>
          </w:tcPr>
          <w:p w14:paraId="5BA5107B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4.2 -</w:t>
            </w:r>
          </w:p>
          <w:p w14:paraId="6676251C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8]</w:t>
            </w:r>
          </w:p>
        </w:tc>
        <w:tc>
          <w:tcPr>
            <w:tcW w:w="916" w:type="dxa"/>
          </w:tcPr>
          <w:p w14:paraId="5D7A88A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5</w:t>
            </w:r>
          </w:p>
        </w:tc>
        <w:tc>
          <w:tcPr>
            <w:tcW w:w="935" w:type="dxa"/>
          </w:tcPr>
          <w:p w14:paraId="40D839B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9.2 -</w:t>
            </w:r>
          </w:p>
          <w:p w14:paraId="422B084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3.9]</w:t>
            </w:r>
          </w:p>
        </w:tc>
        <w:tc>
          <w:tcPr>
            <w:tcW w:w="916" w:type="dxa"/>
          </w:tcPr>
          <w:p w14:paraId="07E9941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1</w:t>
            </w:r>
          </w:p>
        </w:tc>
        <w:tc>
          <w:tcPr>
            <w:tcW w:w="935" w:type="dxa"/>
          </w:tcPr>
          <w:p w14:paraId="26E2F95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4.5 -</w:t>
            </w:r>
          </w:p>
          <w:p w14:paraId="6C84674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1]</w:t>
            </w:r>
          </w:p>
        </w:tc>
      </w:tr>
      <w:tr w:rsidR="00152DFC" w:rsidRPr="00381954" w14:paraId="511F1464" w14:textId="77777777" w:rsidTr="00740668">
        <w:tc>
          <w:tcPr>
            <w:tcW w:w="1475" w:type="dxa"/>
            <w:vMerge/>
          </w:tcPr>
          <w:p w14:paraId="408E0EBC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24D80DFA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Acidovo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anthurii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DSM</w:t>
            </w:r>
          </w:p>
          <w:p w14:paraId="0F9CF4D5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6745</w:t>
            </w:r>
          </w:p>
        </w:tc>
        <w:tc>
          <w:tcPr>
            <w:tcW w:w="915" w:type="dxa"/>
          </w:tcPr>
          <w:p w14:paraId="13694E06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6.3</w:t>
            </w:r>
          </w:p>
        </w:tc>
        <w:tc>
          <w:tcPr>
            <w:tcW w:w="934" w:type="dxa"/>
          </w:tcPr>
          <w:p w14:paraId="49E2E9F6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3.4 -</w:t>
            </w:r>
          </w:p>
          <w:p w14:paraId="21365B8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9.8]</w:t>
            </w:r>
          </w:p>
        </w:tc>
        <w:tc>
          <w:tcPr>
            <w:tcW w:w="916" w:type="dxa"/>
          </w:tcPr>
          <w:p w14:paraId="3D62501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2</w:t>
            </w:r>
          </w:p>
        </w:tc>
        <w:tc>
          <w:tcPr>
            <w:tcW w:w="935" w:type="dxa"/>
          </w:tcPr>
          <w:p w14:paraId="7FA75A7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9.0 -</w:t>
            </w:r>
          </w:p>
          <w:p w14:paraId="52469EC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3.6]</w:t>
            </w:r>
          </w:p>
        </w:tc>
        <w:tc>
          <w:tcPr>
            <w:tcW w:w="916" w:type="dxa"/>
          </w:tcPr>
          <w:p w14:paraId="7A4756B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6.3</w:t>
            </w:r>
          </w:p>
        </w:tc>
        <w:tc>
          <w:tcPr>
            <w:tcW w:w="935" w:type="dxa"/>
          </w:tcPr>
          <w:p w14:paraId="1DD6C3C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3.7 -</w:t>
            </w:r>
          </w:p>
          <w:p w14:paraId="5321C212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9.2]</w:t>
            </w:r>
          </w:p>
        </w:tc>
      </w:tr>
      <w:tr w:rsidR="00152DFC" w:rsidRPr="00381954" w14:paraId="270CF759" w14:textId="77777777" w:rsidTr="00740668">
        <w:tc>
          <w:tcPr>
            <w:tcW w:w="1475" w:type="dxa"/>
            <w:vMerge/>
          </w:tcPr>
          <w:p w14:paraId="305E10B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23B4859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Pseudorhodoferax</w:t>
            </w:r>
            <w:proofErr w:type="spellEnd"/>
          </w:p>
          <w:p w14:paraId="5F75B96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aquiterrae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KCTC23314</w:t>
            </w:r>
          </w:p>
        </w:tc>
        <w:tc>
          <w:tcPr>
            <w:tcW w:w="915" w:type="dxa"/>
          </w:tcPr>
          <w:p w14:paraId="4256DCE4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8.0</w:t>
            </w:r>
          </w:p>
        </w:tc>
        <w:tc>
          <w:tcPr>
            <w:tcW w:w="934" w:type="dxa"/>
          </w:tcPr>
          <w:p w14:paraId="1964F85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5.0 -</w:t>
            </w:r>
          </w:p>
          <w:p w14:paraId="5196D49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6]</w:t>
            </w:r>
          </w:p>
        </w:tc>
        <w:tc>
          <w:tcPr>
            <w:tcW w:w="916" w:type="dxa"/>
          </w:tcPr>
          <w:p w14:paraId="2266F2FC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1</w:t>
            </w:r>
          </w:p>
        </w:tc>
        <w:tc>
          <w:tcPr>
            <w:tcW w:w="935" w:type="dxa"/>
          </w:tcPr>
          <w:p w14:paraId="62847B9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8.8 -</w:t>
            </w:r>
          </w:p>
          <w:p w14:paraId="0F8766F2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3.5]</w:t>
            </w:r>
          </w:p>
        </w:tc>
        <w:tc>
          <w:tcPr>
            <w:tcW w:w="916" w:type="dxa"/>
          </w:tcPr>
          <w:p w14:paraId="5884FFC5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7</w:t>
            </w:r>
          </w:p>
        </w:tc>
        <w:tc>
          <w:tcPr>
            <w:tcW w:w="935" w:type="dxa"/>
          </w:tcPr>
          <w:p w14:paraId="015508B4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5.1 -</w:t>
            </w:r>
          </w:p>
          <w:p w14:paraId="363B9697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7]</w:t>
            </w:r>
          </w:p>
        </w:tc>
      </w:tr>
      <w:tr w:rsidR="00152DFC" w:rsidRPr="00381954" w14:paraId="63B3F75A" w14:textId="77777777" w:rsidTr="00740668">
        <w:tc>
          <w:tcPr>
            <w:tcW w:w="1475" w:type="dxa"/>
            <w:vMerge/>
          </w:tcPr>
          <w:p w14:paraId="3779E421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5A3194D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Rhodoferax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sediminis</w:t>
            </w:r>
            <w:proofErr w:type="spellEnd"/>
          </w:p>
          <w:p w14:paraId="3B26CCB3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CHu59-6-5 T</w:t>
            </w:r>
          </w:p>
        </w:tc>
        <w:tc>
          <w:tcPr>
            <w:tcW w:w="915" w:type="dxa"/>
          </w:tcPr>
          <w:p w14:paraId="5A87C066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6.7</w:t>
            </w:r>
          </w:p>
        </w:tc>
        <w:tc>
          <w:tcPr>
            <w:tcW w:w="934" w:type="dxa"/>
          </w:tcPr>
          <w:p w14:paraId="24ECECF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3.7 -</w:t>
            </w:r>
          </w:p>
          <w:p w14:paraId="304A6B8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2]</w:t>
            </w:r>
          </w:p>
        </w:tc>
        <w:tc>
          <w:tcPr>
            <w:tcW w:w="916" w:type="dxa"/>
          </w:tcPr>
          <w:p w14:paraId="320C3106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0.8</w:t>
            </w:r>
          </w:p>
        </w:tc>
        <w:tc>
          <w:tcPr>
            <w:tcW w:w="935" w:type="dxa"/>
          </w:tcPr>
          <w:p w14:paraId="18C18D3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8.6 -</w:t>
            </w:r>
          </w:p>
          <w:p w14:paraId="54546A1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3.2]</w:t>
            </w:r>
          </w:p>
        </w:tc>
        <w:tc>
          <w:tcPr>
            <w:tcW w:w="916" w:type="dxa"/>
          </w:tcPr>
          <w:p w14:paraId="45773479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6.6</w:t>
            </w:r>
          </w:p>
        </w:tc>
        <w:tc>
          <w:tcPr>
            <w:tcW w:w="935" w:type="dxa"/>
          </w:tcPr>
          <w:p w14:paraId="0924D54F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4.0 -</w:t>
            </w:r>
          </w:p>
          <w:p w14:paraId="6517F8E3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9.5]</w:t>
            </w:r>
          </w:p>
        </w:tc>
      </w:tr>
      <w:tr w:rsidR="00152DFC" w:rsidRPr="00381954" w14:paraId="34ACD2C5" w14:textId="77777777" w:rsidTr="00740668">
        <w:tc>
          <w:tcPr>
            <w:tcW w:w="1475" w:type="dxa"/>
            <w:vMerge/>
          </w:tcPr>
          <w:p w14:paraId="0A251E33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4D045096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Limnohabitans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parvus</w:t>
            </w:r>
            <w:proofErr w:type="spellEnd"/>
          </w:p>
          <w:p w14:paraId="39945DF7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CIP109845</w:t>
            </w:r>
          </w:p>
        </w:tc>
        <w:tc>
          <w:tcPr>
            <w:tcW w:w="915" w:type="dxa"/>
          </w:tcPr>
          <w:p w14:paraId="0BE58D8C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3.9</w:t>
            </w:r>
          </w:p>
        </w:tc>
        <w:tc>
          <w:tcPr>
            <w:tcW w:w="934" w:type="dxa"/>
          </w:tcPr>
          <w:p w14:paraId="0073EBE9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1.1 -</w:t>
            </w:r>
          </w:p>
          <w:p w14:paraId="7A2DF806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3]</w:t>
            </w:r>
          </w:p>
        </w:tc>
        <w:tc>
          <w:tcPr>
            <w:tcW w:w="916" w:type="dxa"/>
          </w:tcPr>
          <w:p w14:paraId="5090E8B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9.5</w:t>
            </w:r>
          </w:p>
        </w:tc>
        <w:tc>
          <w:tcPr>
            <w:tcW w:w="935" w:type="dxa"/>
          </w:tcPr>
          <w:p w14:paraId="623D1830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7.3 -</w:t>
            </w:r>
          </w:p>
          <w:p w14:paraId="5CD5C380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9]</w:t>
            </w:r>
          </w:p>
        </w:tc>
        <w:tc>
          <w:tcPr>
            <w:tcW w:w="916" w:type="dxa"/>
          </w:tcPr>
          <w:p w14:paraId="0FB9EC15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4.1</w:t>
            </w:r>
          </w:p>
        </w:tc>
        <w:tc>
          <w:tcPr>
            <w:tcW w:w="935" w:type="dxa"/>
          </w:tcPr>
          <w:p w14:paraId="6AA2884A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1.7 -</w:t>
            </w:r>
          </w:p>
          <w:p w14:paraId="78537498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0]</w:t>
            </w:r>
          </w:p>
        </w:tc>
      </w:tr>
      <w:tr w:rsidR="00152DFC" w:rsidRPr="00381954" w14:paraId="61EB30D8" w14:textId="77777777" w:rsidTr="00740668">
        <w:tc>
          <w:tcPr>
            <w:tcW w:w="1475" w:type="dxa"/>
            <w:vMerge/>
          </w:tcPr>
          <w:p w14:paraId="651EAA9A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6483CA62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Rhodoferax</w:t>
            </w:r>
            <w:proofErr w:type="spellEnd"/>
          </w:p>
          <w:p w14:paraId="2EF7F5C8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>saidenbachensis</w:t>
            </w:r>
            <w:proofErr w:type="spellEnd"/>
            <w:r w:rsidRPr="00381954">
              <w:rPr>
                <w:rFonts w:ascii="Arial" w:eastAsia="Roboto-Italic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ED16</w:t>
            </w:r>
          </w:p>
        </w:tc>
        <w:tc>
          <w:tcPr>
            <w:tcW w:w="915" w:type="dxa"/>
          </w:tcPr>
          <w:p w14:paraId="799CCDDF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4.5</w:t>
            </w:r>
          </w:p>
        </w:tc>
        <w:tc>
          <w:tcPr>
            <w:tcW w:w="934" w:type="dxa"/>
          </w:tcPr>
          <w:p w14:paraId="0F92EA83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1.7 -</w:t>
            </w:r>
          </w:p>
          <w:p w14:paraId="123B58DE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9]</w:t>
            </w:r>
          </w:p>
        </w:tc>
        <w:tc>
          <w:tcPr>
            <w:tcW w:w="916" w:type="dxa"/>
          </w:tcPr>
          <w:p w14:paraId="09CCF5BF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9.4</w:t>
            </w:r>
          </w:p>
        </w:tc>
        <w:tc>
          <w:tcPr>
            <w:tcW w:w="935" w:type="dxa"/>
          </w:tcPr>
          <w:p w14:paraId="16FC639A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7.2 -</w:t>
            </w:r>
          </w:p>
          <w:p w14:paraId="6B85BBCC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21.8]</w:t>
            </w:r>
          </w:p>
        </w:tc>
        <w:tc>
          <w:tcPr>
            <w:tcW w:w="916" w:type="dxa"/>
          </w:tcPr>
          <w:p w14:paraId="04826B70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4.7</w:t>
            </w:r>
          </w:p>
        </w:tc>
        <w:tc>
          <w:tcPr>
            <w:tcW w:w="935" w:type="dxa"/>
          </w:tcPr>
          <w:p w14:paraId="1A605193" w14:textId="77777777" w:rsidR="00152DFC" w:rsidRPr="00381954" w:rsidRDefault="00152DFC" w:rsidP="00740668">
            <w:pPr>
              <w:wordWrap/>
              <w:adjustRightInd w:val="0"/>
              <w:spacing w:line="480" w:lineRule="auto"/>
              <w:jc w:val="center"/>
              <w:rPr>
                <w:rFonts w:ascii="Arial" w:eastAsia="Roboto-Regular" w:hAnsi="Arial" w:cs="Arial"/>
                <w:kern w:val="0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[12.2 -</w:t>
            </w:r>
          </w:p>
          <w:p w14:paraId="7C263C7B" w14:textId="77777777" w:rsidR="00152DFC" w:rsidRPr="00381954" w:rsidRDefault="00152DFC" w:rsidP="0074066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eastAsia="Roboto-Regular" w:hAnsi="Arial" w:cs="Arial"/>
                <w:kern w:val="0"/>
                <w:sz w:val="16"/>
                <w:szCs w:val="16"/>
              </w:rPr>
              <w:t>17.5]</w:t>
            </w:r>
          </w:p>
        </w:tc>
      </w:tr>
    </w:tbl>
    <w:p w14:paraId="16BDB98B" w14:textId="77777777" w:rsidR="00152DFC" w:rsidRPr="00381954" w:rsidRDefault="00152DFC" w:rsidP="00152DFC">
      <w:pPr>
        <w:spacing w:line="480" w:lineRule="auto"/>
        <w:rPr>
          <w:rFonts w:ascii="Times New Roman" w:hAnsi="Times New Roman" w:cs="Times New Roman"/>
          <w:sz w:val="18"/>
        </w:rPr>
      </w:pPr>
      <w:r w:rsidRPr="00381954">
        <w:rPr>
          <w:rFonts w:ascii="Times New Roman" w:hAnsi="Times New Roman" w:cs="Times New Roman"/>
          <w:sz w:val="18"/>
        </w:rPr>
        <w:t>confidence intervals (C.I.), Genome Blast Distance Phylogeny formulas (d</w:t>
      </w:r>
      <w:r w:rsidRPr="00381954">
        <w:rPr>
          <w:rFonts w:ascii="Times New Roman" w:hAnsi="Times New Roman" w:cs="Times New Roman"/>
          <w:sz w:val="18"/>
          <w:vertAlign w:val="subscript"/>
        </w:rPr>
        <w:t>0</w:t>
      </w:r>
      <w:r w:rsidRPr="00381954">
        <w:rPr>
          <w:rFonts w:ascii="Times New Roman" w:hAnsi="Times New Roman" w:cs="Times New Roman"/>
          <w:sz w:val="18"/>
        </w:rPr>
        <w:t>, d</w:t>
      </w:r>
      <w:r w:rsidRPr="00381954">
        <w:rPr>
          <w:rFonts w:ascii="Times New Roman" w:hAnsi="Times New Roman" w:cs="Times New Roman"/>
          <w:sz w:val="18"/>
          <w:vertAlign w:val="subscript"/>
        </w:rPr>
        <w:t>4</w:t>
      </w:r>
      <w:r w:rsidRPr="00381954">
        <w:rPr>
          <w:rFonts w:ascii="Times New Roman" w:hAnsi="Times New Roman" w:cs="Times New Roman"/>
          <w:i/>
          <w:sz w:val="18"/>
        </w:rPr>
        <w:t xml:space="preserve"> and </w:t>
      </w:r>
      <w:r w:rsidRPr="00381954">
        <w:rPr>
          <w:rFonts w:ascii="Times New Roman" w:hAnsi="Times New Roman" w:cs="Times New Roman"/>
          <w:sz w:val="18"/>
        </w:rPr>
        <w:t>d</w:t>
      </w:r>
      <w:r w:rsidRPr="00381954">
        <w:rPr>
          <w:rFonts w:ascii="Times New Roman" w:hAnsi="Times New Roman" w:cs="Times New Roman"/>
          <w:sz w:val="18"/>
          <w:vertAlign w:val="subscript"/>
        </w:rPr>
        <w:t>6</w:t>
      </w:r>
      <w:r w:rsidRPr="00381954">
        <w:rPr>
          <w:rFonts w:ascii="Times New Roman" w:hAnsi="Times New Roman" w:cs="Times New Roman"/>
          <w:sz w:val="18"/>
        </w:rPr>
        <w:t>)</w:t>
      </w:r>
    </w:p>
    <w:p w14:paraId="0783D2A1" w14:textId="4C14A0EC" w:rsidR="008D55D5" w:rsidRPr="00381954" w:rsidRDefault="008D55D5" w:rsidP="009D78C6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381954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Table </w:t>
      </w:r>
      <w:r w:rsidR="001B1674" w:rsidRPr="00381954">
        <w:rPr>
          <w:rFonts w:ascii="Times New Roman" w:hAnsi="Times New Roman" w:cs="Times New Roman"/>
          <w:b w:val="0"/>
          <w:sz w:val="24"/>
          <w:szCs w:val="24"/>
        </w:rPr>
        <w:t>S</w:t>
      </w:r>
      <w:r w:rsidR="00152DFC" w:rsidRPr="00381954">
        <w:rPr>
          <w:rFonts w:ascii="Times New Roman" w:hAnsi="Times New Roman" w:cs="Times New Roman"/>
          <w:b w:val="0"/>
          <w:sz w:val="24"/>
          <w:szCs w:val="24"/>
        </w:rPr>
        <w:t>2</w:t>
      </w:r>
      <w:r w:rsidR="00503485">
        <w:rPr>
          <w:rFonts w:ascii="Times New Roman" w:hAnsi="Times New Roman" w:cs="Times New Roman"/>
          <w:b w:val="0"/>
          <w:sz w:val="24"/>
          <w:szCs w:val="24"/>
        </w:rPr>
        <w:t>.</w:t>
      </w:r>
      <w:r w:rsidR="006349FF" w:rsidRPr="00381954">
        <w:rPr>
          <w:rFonts w:ascii="Times New Roman" w:hAnsi="Times New Roman" w:cs="Times New Roman"/>
          <w:b w:val="0"/>
          <w:sz w:val="24"/>
          <w:szCs w:val="24"/>
        </w:rPr>
        <w:t xml:space="preserve"> G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enome features of </w:t>
      </w:r>
      <w:r w:rsidRPr="00381954">
        <w:rPr>
          <w:rFonts w:ascii="Times New Roman" w:hAnsi="Times New Roman" w:cs="Times New Roman"/>
          <w:b w:val="0"/>
          <w:i/>
          <w:sz w:val="24"/>
          <w:szCs w:val="24"/>
        </w:rPr>
        <w:t xml:space="preserve">Variovorax </w:t>
      </w:r>
      <w:r w:rsidRPr="00503485">
        <w:rPr>
          <w:rFonts w:ascii="Times New Roman" w:hAnsi="Times New Roman" w:cs="Times New Roman"/>
          <w:b w:val="0"/>
          <w:iCs/>
          <w:sz w:val="24"/>
          <w:szCs w:val="24"/>
        </w:rPr>
        <w:t>sp.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PAMC26660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4505"/>
      </w:tblGrid>
      <w:tr w:rsidR="000F1D57" w:rsidRPr="00381954" w14:paraId="0DC3FF11" w14:textId="77777777" w:rsidTr="008D55D5">
        <w:trPr>
          <w:jc w:val="center"/>
        </w:trPr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</w:tcPr>
          <w:p w14:paraId="673428C0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81954">
              <w:rPr>
                <w:rFonts w:ascii="Arial" w:hAnsi="Arial" w:cs="Arial"/>
                <w:b/>
                <w:sz w:val="16"/>
                <w:szCs w:val="16"/>
              </w:rPr>
              <w:t>Feature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70C4BC7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81954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0F1D57" w:rsidRPr="00381954" w14:paraId="7D04B932" w14:textId="77777777" w:rsidTr="008D55D5">
        <w:trPr>
          <w:jc w:val="center"/>
        </w:trPr>
        <w:tc>
          <w:tcPr>
            <w:tcW w:w="4521" w:type="dxa"/>
            <w:tcBorders>
              <w:top w:val="single" w:sz="4" w:space="0" w:color="auto"/>
            </w:tcBorders>
          </w:tcPr>
          <w:p w14:paraId="331CE6A0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81954">
              <w:rPr>
                <w:rFonts w:ascii="Arial" w:hAnsi="Arial" w:cs="Arial"/>
                <w:b/>
                <w:sz w:val="16"/>
                <w:szCs w:val="16"/>
              </w:rPr>
              <w:t>Genome Statistic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76C84B7C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F1D57" w:rsidRPr="00381954" w14:paraId="33C9FB4E" w14:textId="77777777" w:rsidTr="008D55D5">
        <w:trPr>
          <w:jc w:val="center"/>
        </w:trPr>
        <w:tc>
          <w:tcPr>
            <w:tcW w:w="4521" w:type="dxa"/>
          </w:tcPr>
          <w:p w14:paraId="3941BBC2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Total length bp</w:t>
            </w:r>
          </w:p>
        </w:tc>
        <w:tc>
          <w:tcPr>
            <w:tcW w:w="4505" w:type="dxa"/>
          </w:tcPr>
          <w:p w14:paraId="29CCE06A" w14:textId="77777777" w:rsidR="00895E75" w:rsidRPr="00381954" w:rsidRDefault="0086615B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 xml:space="preserve">7390000 </w:t>
            </w:r>
            <w:r w:rsidR="00A133E8" w:rsidRPr="00381954">
              <w:rPr>
                <w:rFonts w:ascii="Arial" w:hAnsi="Arial" w:cs="Arial"/>
                <w:sz w:val="16"/>
                <w:szCs w:val="16"/>
              </w:rPr>
              <w:t>bp</w:t>
            </w:r>
          </w:p>
        </w:tc>
      </w:tr>
      <w:tr w:rsidR="000F1D57" w:rsidRPr="00381954" w14:paraId="1A2A27EC" w14:textId="77777777" w:rsidTr="008D55D5">
        <w:trPr>
          <w:jc w:val="center"/>
        </w:trPr>
        <w:tc>
          <w:tcPr>
            <w:tcW w:w="4521" w:type="dxa"/>
          </w:tcPr>
          <w:p w14:paraId="66BAAD09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Contigs</w:t>
            </w:r>
          </w:p>
        </w:tc>
        <w:tc>
          <w:tcPr>
            <w:tcW w:w="4505" w:type="dxa"/>
          </w:tcPr>
          <w:p w14:paraId="228D19F9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F1D57" w:rsidRPr="00381954" w14:paraId="111618D3" w14:textId="77777777" w:rsidTr="008D55D5">
        <w:trPr>
          <w:jc w:val="center"/>
        </w:trPr>
        <w:tc>
          <w:tcPr>
            <w:tcW w:w="4521" w:type="dxa"/>
          </w:tcPr>
          <w:p w14:paraId="5E4A40A1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N50</w:t>
            </w:r>
          </w:p>
        </w:tc>
        <w:tc>
          <w:tcPr>
            <w:tcW w:w="4505" w:type="dxa"/>
          </w:tcPr>
          <w:p w14:paraId="619E4DA8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7,388,698</w:t>
            </w:r>
          </w:p>
        </w:tc>
      </w:tr>
      <w:tr w:rsidR="000F1D57" w:rsidRPr="00381954" w14:paraId="7E92C679" w14:textId="77777777" w:rsidTr="008D55D5">
        <w:trPr>
          <w:jc w:val="center"/>
        </w:trPr>
        <w:tc>
          <w:tcPr>
            <w:tcW w:w="4521" w:type="dxa"/>
          </w:tcPr>
          <w:p w14:paraId="17C3149F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L50</w:t>
            </w:r>
          </w:p>
        </w:tc>
        <w:tc>
          <w:tcPr>
            <w:tcW w:w="4505" w:type="dxa"/>
          </w:tcPr>
          <w:p w14:paraId="31FAD38E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F1D57" w:rsidRPr="00381954" w14:paraId="73B72874" w14:textId="77777777" w:rsidTr="008D55D5">
        <w:trPr>
          <w:jc w:val="center"/>
        </w:trPr>
        <w:tc>
          <w:tcPr>
            <w:tcW w:w="4521" w:type="dxa"/>
          </w:tcPr>
          <w:p w14:paraId="5FD512A1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GC%</w:t>
            </w:r>
          </w:p>
        </w:tc>
        <w:tc>
          <w:tcPr>
            <w:tcW w:w="4505" w:type="dxa"/>
          </w:tcPr>
          <w:p w14:paraId="0C38A24D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66%</w:t>
            </w:r>
          </w:p>
        </w:tc>
      </w:tr>
      <w:tr w:rsidR="000F1D57" w:rsidRPr="00381954" w14:paraId="478986BF" w14:textId="77777777" w:rsidTr="008D55D5">
        <w:trPr>
          <w:jc w:val="center"/>
        </w:trPr>
        <w:tc>
          <w:tcPr>
            <w:tcW w:w="4521" w:type="dxa"/>
          </w:tcPr>
          <w:p w14:paraId="5497EB17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81954">
              <w:rPr>
                <w:rFonts w:ascii="Arial" w:hAnsi="Arial" w:cs="Arial"/>
                <w:b/>
                <w:sz w:val="16"/>
                <w:szCs w:val="16"/>
              </w:rPr>
              <w:t>Genome features</w:t>
            </w:r>
          </w:p>
        </w:tc>
        <w:tc>
          <w:tcPr>
            <w:tcW w:w="4505" w:type="dxa"/>
          </w:tcPr>
          <w:p w14:paraId="6322C26C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F1D57" w:rsidRPr="00381954" w14:paraId="3887FCE9" w14:textId="77777777" w:rsidTr="008D55D5">
        <w:trPr>
          <w:jc w:val="center"/>
        </w:trPr>
        <w:tc>
          <w:tcPr>
            <w:tcW w:w="4521" w:type="dxa"/>
          </w:tcPr>
          <w:p w14:paraId="02031B3E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Assembly level</w:t>
            </w:r>
          </w:p>
        </w:tc>
        <w:tc>
          <w:tcPr>
            <w:tcW w:w="4505" w:type="dxa"/>
          </w:tcPr>
          <w:p w14:paraId="4C38C26F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Complete Genome</w:t>
            </w:r>
          </w:p>
        </w:tc>
      </w:tr>
      <w:tr w:rsidR="000F1D57" w:rsidRPr="00381954" w14:paraId="6D09091A" w14:textId="77777777" w:rsidTr="008D55D5">
        <w:trPr>
          <w:jc w:val="center"/>
        </w:trPr>
        <w:tc>
          <w:tcPr>
            <w:tcW w:w="4521" w:type="dxa"/>
          </w:tcPr>
          <w:p w14:paraId="53FE464B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Protein-coding genes</w:t>
            </w:r>
          </w:p>
        </w:tc>
        <w:tc>
          <w:tcPr>
            <w:tcW w:w="4505" w:type="dxa"/>
          </w:tcPr>
          <w:p w14:paraId="5CDB884E" w14:textId="77777777" w:rsidR="00895E75" w:rsidRPr="00381954" w:rsidRDefault="00FA435F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7023</w:t>
            </w:r>
          </w:p>
        </w:tc>
      </w:tr>
      <w:tr w:rsidR="000F1D57" w:rsidRPr="00381954" w14:paraId="1CDBFC87" w14:textId="77777777" w:rsidTr="008D55D5">
        <w:trPr>
          <w:jc w:val="center"/>
        </w:trPr>
        <w:tc>
          <w:tcPr>
            <w:tcW w:w="4521" w:type="dxa"/>
          </w:tcPr>
          <w:p w14:paraId="0EAF1273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Pseudogenes</w:t>
            </w:r>
          </w:p>
        </w:tc>
        <w:tc>
          <w:tcPr>
            <w:tcW w:w="4505" w:type="dxa"/>
          </w:tcPr>
          <w:p w14:paraId="6D637DBF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0F1D57" w:rsidRPr="00381954" w14:paraId="3F32C1B0" w14:textId="77777777" w:rsidTr="008D55D5">
        <w:trPr>
          <w:jc w:val="center"/>
        </w:trPr>
        <w:tc>
          <w:tcPr>
            <w:tcW w:w="4521" w:type="dxa"/>
          </w:tcPr>
          <w:p w14:paraId="3E738F80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 xml:space="preserve">rRNA genes </w:t>
            </w:r>
          </w:p>
        </w:tc>
        <w:tc>
          <w:tcPr>
            <w:tcW w:w="4505" w:type="dxa"/>
          </w:tcPr>
          <w:p w14:paraId="7254EDC6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F1D57" w:rsidRPr="00381954" w14:paraId="25C3A5D4" w14:textId="77777777" w:rsidTr="008D55D5">
        <w:trPr>
          <w:jc w:val="center"/>
        </w:trPr>
        <w:tc>
          <w:tcPr>
            <w:tcW w:w="4521" w:type="dxa"/>
          </w:tcPr>
          <w:p w14:paraId="193D410D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tRNA genes</w:t>
            </w:r>
          </w:p>
        </w:tc>
        <w:tc>
          <w:tcPr>
            <w:tcW w:w="4505" w:type="dxa"/>
          </w:tcPr>
          <w:p w14:paraId="5DF54778" w14:textId="77777777" w:rsidR="00895E75" w:rsidRPr="00381954" w:rsidRDefault="00895E75" w:rsidP="009D78C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81954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</w:tbl>
    <w:p w14:paraId="5DBD8AAF" w14:textId="77777777" w:rsidR="00C02904" w:rsidRPr="00381954" w:rsidRDefault="00C02904" w:rsidP="009D78C6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7E3F27" w14:textId="77777777" w:rsidR="00D80226" w:rsidRPr="00381954" w:rsidRDefault="005A47AD" w:rsidP="009D78C6">
      <w:pPr>
        <w:keepNext/>
        <w:spacing w:line="480" w:lineRule="auto"/>
      </w:pPr>
      <w:r w:rsidRPr="00381954">
        <w:rPr>
          <w:noProof/>
        </w:rPr>
        <w:drawing>
          <wp:inline distT="0" distB="0" distL="0" distR="0" wp14:anchorId="015CEC86" wp14:editId="64EA94A3">
            <wp:extent cx="5731510" cy="3451850"/>
            <wp:effectExtent l="0" t="0" r="2540" b="0"/>
            <wp:docPr id="5" name="Picture 5" descr="C:\Users\B360M-HD3\Desktop\ContactSheet-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360M-HD3\Desktop\ContactSheet-00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9A45E" w14:textId="0E25F745" w:rsidR="00AF7678" w:rsidRPr="00381954" w:rsidRDefault="00D80226" w:rsidP="009D78C6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Fig</w:t>
      </w:r>
      <w:r w:rsidR="00503485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SEQ Figure \* ARABIC </w:instrTex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r w:rsidR="00E07621" w:rsidRPr="00503485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t>1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61F02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(A) 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ar graph </w:t>
      </w:r>
      <w:r w:rsidR="00CE6BAD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representation of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number of genes assigned to each category in RAST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annotation</w:t>
      </w:r>
      <w:r w:rsidR="00B84716" w:rsidRPr="00E17F94">
        <w:rPr>
          <w:rFonts w:ascii="Times New Roman" w:hAnsi="Times New Roman" w:cs="Times New Roman"/>
          <w:b w:val="0"/>
          <w:sz w:val="24"/>
          <w:szCs w:val="24"/>
        </w:rPr>
        <w:t>.</w:t>
      </w:r>
      <w:r w:rsidR="00A61F02" w:rsidRPr="00E17F94">
        <w:rPr>
          <w:rFonts w:ascii="Times New Roman" w:hAnsi="Times New Roman" w:cs="Times New Roman"/>
          <w:b w:val="0"/>
          <w:sz w:val="24"/>
          <w:szCs w:val="24"/>
        </w:rPr>
        <w:t xml:space="preserve"> (B)</w:t>
      </w:r>
      <w:r w:rsidR="000E61CC" w:rsidRPr="00E17F94">
        <w:rPr>
          <w:rFonts w:ascii="Times New Roman" w:hAnsi="Times New Roman" w:cs="Times New Roman"/>
          <w:b w:val="0"/>
          <w:sz w:val="24"/>
          <w:szCs w:val="24"/>
        </w:rPr>
        <w:t xml:space="preserve"> Bar graph representation of the number of genes assigned to each category in KEGG annotation</w:t>
      </w:r>
      <w:r w:rsidR="00D755E1" w:rsidRPr="00736BC6">
        <w:rPr>
          <w:rFonts w:ascii="Times New Roman" w:hAnsi="Times New Roman" w:cs="Times New Roman"/>
          <w:b w:val="0"/>
          <w:color w:val="FF0000"/>
          <w:sz w:val="24"/>
          <w:szCs w:val="24"/>
        </w:rPr>
        <w:t>.</w:t>
      </w:r>
      <w:bookmarkStart w:id="0" w:name="_GoBack"/>
      <w:bookmarkEnd w:id="0"/>
    </w:p>
    <w:p w14:paraId="353384E3" w14:textId="77777777" w:rsidR="002857A7" w:rsidRPr="00381954" w:rsidRDefault="002857A7" w:rsidP="009D78C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1954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147DD108" w14:textId="2980CB40" w:rsidR="00A2608C" w:rsidRPr="00381954" w:rsidRDefault="00A2608C" w:rsidP="009D78C6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Table S</w:t>
      </w:r>
      <w:r w:rsidR="0011115D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3</w:t>
      </w:r>
      <w:r w:rsidR="00503485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74FB7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he stress related genes</w:t>
      </w:r>
      <w:r w:rsidR="009A0886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="00BF7473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aromatic compound</w:t>
      </w:r>
      <w:r w:rsidR="009A5350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atabolic genes and </w:t>
      </w:r>
      <w:r w:rsidR="00BF7473" w:rsidRPr="00503485">
        <w:rPr>
          <w:rFonts w:ascii="Times New Roman" w:hAnsi="Times New Roman" w:cs="Times New Roman"/>
          <w:b w:val="0"/>
          <w:bCs w:val="0"/>
          <w:sz w:val="24"/>
          <w:szCs w:val="24"/>
        </w:rPr>
        <w:t>transporters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existing in the genome of </w:t>
      </w:r>
      <w:r w:rsidRPr="00381954">
        <w:rPr>
          <w:rFonts w:ascii="Times New Roman" w:hAnsi="Times New Roman" w:cs="Times New Roman"/>
          <w:b w:val="0"/>
          <w:i/>
          <w:sz w:val="24"/>
          <w:szCs w:val="24"/>
        </w:rPr>
        <w:t xml:space="preserve">Variovorax </w:t>
      </w:r>
      <w:r w:rsidRPr="00503485">
        <w:rPr>
          <w:rFonts w:ascii="Times New Roman" w:hAnsi="Times New Roman" w:cs="Times New Roman"/>
          <w:b w:val="0"/>
          <w:iCs/>
          <w:sz w:val="24"/>
          <w:szCs w:val="24"/>
        </w:rPr>
        <w:t>sp.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PAMC26660</w:t>
      </w:r>
      <w:r w:rsidR="00054FDD" w:rsidRPr="00381954">
        <w:rPr>
          <w:rFonts w:ascii="Times New Roman" w:hAnsi="Times New Roman" w:cs="Times New Roman"/>
          <w:b w:val="0"/>
          <w:sz w:val="24"/>
          <w:szCs w:val="24"/>
        </w:rPr>
        <w:t xml:space="preserve"> based on RAST annotation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699"/>
        <w:gridCol w:w="2409"/>
        <w:gridCol w:w="1804"/>
      </w:tblGrid>
      <w:tr w:rsidR="00554CF8" w:rsidRPr="00381954" w14:paraId="6C6739F9" w14:textId="77777777" w:rsidTr="00740668">
        <w:trPr>
          <w:trHeight w:val="510"/>
        </w:trPr>
        <w:tc>
          <w:tcPr>
            <w:tcW w:w="9026" w:type="dxa"/>
            <w:gridSpan w:val="5"/>
            <w:shd w:val="clear" w:color="auto" w:fill="auto"/>
            <w:noWrap/>
            <w:vAlign w:val="center"/>
          </w:tcPr>
          <w:p w14:paraId="39C8EE35" w14:textId="77777777" w:rsidR="00554CF8" w:rsidRPr="00381954" w:rsidRDefault="00554CF8" w:rsidP="00554C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/>
                <w:color w:val="000000"/>
                <w:kern w:val="0"/>
                <w:szCs w:val="16"/>
              </w:rPr>
              <w:t>Stress response genes</w:t>
            </w:r>
          </w:p>
        </w:tc>
      </w:tr>
      <w:tr w:rsidR="0022119A" w:rsidRPr="00381954" w14:paraId="72316C48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F27F3A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C152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t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C855DA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regul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67992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uter membrane protein A precurso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86A545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323, fig|2762322.3.peg.5959, fig|2762322.3.peg.5965</w:t>
            </w:r>
          </w:p>
        </w:tc>
      </w:tr>
      <w:tr w:rsidR="0022119A" w:rsidRPr="00381954" w14:paraId="55DFBB94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14039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A6E0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t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DBBE8F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regul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5578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quaporin Z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55C6D7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977</w:t>
            </w:r>
          </w:p>
        </w:tc>
      </w:tr>
      <w:tr w:rsidR="0022119A" w:rsidRPr="00381954" w14:paraId="58184CD4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2BFEB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6DC0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t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2C347C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ynthesis of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regulated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eriplasmic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ca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A5118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yclic beta-1,2-glucan synthase (EC 2.4.1.-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F9E546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037</w:t>
            </w:r>
          </w:p>
        </w:tc>
      </w:tr>
      <w:tr w:rsidR="0022119A" w:rsidRPr="00381954" w14:paraId="73ECFEBB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484C5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4771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t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F79D25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ynthesis of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regulated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eriplasmic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ca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87794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pgC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B443D3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008</w:t>
            </w:r>
          </w:p>
        </w:tc>
      </w:tr>
      <w:tr w:rsidR="0022119A" w:rsidRPr="00381954" w14:paraId="3A44F486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F53C0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CA83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t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C9D3CD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ynthesis of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regulated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eriplasmic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ca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34B4B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cans biosynthesis protein D precurso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C04ABF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045</w:t>
            </w:r>
          </w:p>
        </w:tc>
      </w:tr>
      <w:tr w:rsidR="0022119A" w:rsidRPr="00381954" w14:paraId="30BB4D72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65867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E3FED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smot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4B32FE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holine and Betaine Uptake and Betaine Biosynthesi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41A68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Glycine betaine transporter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puD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69F1A2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704</w:t>
            </w:r>
          </w:p>
        </w:tc>
      </w:tr>
      <w:tr w:rsidR="0022119A" w:rsidRPr="00381954" w14:paraId="283841DC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96CAE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209F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375BFC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otection from Reactive Oxygen Speci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4ABD6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uperoxide dismutase [Cu-Zn] precursor (EC 1.15.1.1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9504A1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18</w:t>
            </w:r>
          </w:p>
        </w:tc>
      </w:tr>
      <w:tr w:rsidR="0022119A" w:rsidRPr="00381954" w14:paraId="15EEA374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1434A0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C7FE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C42CC8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otection from Reactive Oxygen Speci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AE3A0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uperoxide dismutase [Fe] (EC 1.15.1.1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BF5F61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020, fig|2762322.3.peg.6568</w:t>
            </w:r>
          </w:p>
        </w:tc>
      </w:tr>
      <w:tr w:rsidR="0022119A" w:rsidRPr="00381954" w14:paraId="2AAB7353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015D7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BDDF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F2F6C6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5E884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ganic hydroperoxide resistance transcriptional regulato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A9E017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944</w:t>
            </w:r>
          </w:p>
        </w:tc>
      </w:tr>
      <w:tr w:rsidR="0022119A" w:rsidRPr="00381954" w14:paraId="73622AD8" w14:textId="77777777" w:rsidTr="00740668">
        <w:trPr>
          <w:trHeight w:val="76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73EE0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E4E5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8903F5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DBB1D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Transcriptional regulator,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rp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nr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7437EB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027, fig|2762322.3.peg.2503, fig|2762322.3.peg.3896, fig|2762322.3.peg.6584, fig|2762322.3.peg.6848</w:t>
            </w:r>
          </w:p>
        </w:tc>
      </w:tr>
      <w:tr w:rsidR="0022119A" w:rsidRPr="00381954" w14:paraId="5DE7452C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1288F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E611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A7FDA5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E828C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kyl hydroperoxide reductase subunit C-like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67126B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584, fig|2762322.3.peg.6206</w:t>
            </w:r>
          </w:p>
        </w:tc>
      </w:tr>
      <w:tr w:rsidR="0022119A" w:rsidRPr="00381954" w14:paraId="775A08F5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558B2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7BBF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182F56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0D683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2+/Zn2+ uptake regulation proteins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56463E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71</w:t>
            </w:r>
          </w:p>
        </w:tc>
      </w:tr>
      <w:tr w:rsidR="0022119A" w:rsidRPr="00381954" w14:paraId="16E4C305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168FF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9F002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ED6B6A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2B267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uperoxide dismutase [Cu-Zn] precursor (EC 1.15.1.1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86FDFA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18</w:t>
            </w:r>
          </w:p>
        </w:tc>
      </w:tr>
      <w:tr w:rsidR="0022119A" w:rsidRPr="00381954" w14:paraId="0A42ECB1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1A621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3307C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CBEC9F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57E78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araquat-inducible protein B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D5AAA4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061</w:t>
            </w:r>
          </w:p>
        </w:tc>
      </w:tr>
      <w:tr w:rsidR="0022119A" w:rsidRPr="00381954" w14:paraId="3C86F415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47EEAB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E381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ABB394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B92227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uperoxide dismutase [Fe] (EC 1.15.1.1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041848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020, fig|2762322.3.peg.6568</w:t>
            </w:r>
          </w:p>
        </w:tc>
      </w:tr>
      <w:tr w:rsidR="0022119A" w:rsidRPr="00381954" w14:paraId="60FBAB3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04EA1D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2C71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6BD648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AC5487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oxide stress regulato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D7A898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71</w:t>
            </w:r>
          </w:p>
        </w:tc>
      </w:tr>
      <w:tr w:rsidR="0022119A" w:rsidRPr="00381954" w14:paraId="58A361D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1E4DB8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60BB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FBBCD6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2C4FB6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rric uptake regulation protein FU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9ECB33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973, fig|2762322.3.peg.6776</w:t>
            </w:r>
          </w:p>
        </w:tc>
      </w:tr>
      <w:tr w:rsidR="0022119A" w:rsidRPr="00381954" w14:paraId="7D91A536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EDB62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0998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ABDC65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6E3D8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uperoxide dismutase [Mn] (EC 1.15.1.1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93B935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581</w:t>
            </w:r>
          </w:p>
        </w:tc>
      </w:tr>
      <w:tr w:rsidR="0022119A" w:rsidRPr="00381954" w14:paraId="12C9D27C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7BF2A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18585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600F3F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9D259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rric uptake regulation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0B74B2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71</w:t>
            </w:r>
          </w:p>
        </w:tc>
      </w:tr>
      <w:tr w:rsidR="0022119A" w:rsidRPr="00381954" w14:paraId="68A12E0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9C99F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A8F0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ADEB57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3BA7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transcriptional regulator,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rp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nr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7746DB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fig|2762322.3.peg.1563, </w:t>
            </w: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fig|2762322.3.peg.6933</w:t>
            </w:r>
          </w:p>
        </w:tc>
      </w:tr>
      <w:tr w:rsidR="0022119A" w:rsidRPr="00381954" w14:paraId="3CE689CF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70107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3C4F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517687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0F239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araquat-inducible protein A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5D58F4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062, fig|2762322.3.peg.6063</w:t>
            </w:r>
          </w:p>
        </w:tc>
      </w:tr>
      <w:tr w:rsidR="0022119A" w:rsidRPr="00381954" w14:paraId="048A2C2C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419D1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3915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05B42F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24FCC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ganic hydroperoxide resistance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E036D7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945, fig|2762322.3.peg.5189</w:t>
            </w:r>
          </w:p>
        </w:tc>
      </w:tr>
      <w:tr w:rsidR="0022119A" w:rsidRPr="00381954" w14:paraId="5F35A8C4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CD363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6294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B8AA3A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Biosynthesis and gamma-glutamyl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B5C24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mate--cysteine ligase (EC 6.3.2.2), divergent, of Alpha- and Beta-proteobacteria type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7EAA12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994</w:t>
            </w:r>
          </w:p>
        </w:tc>
      </w:tr>
      <w:tr w:rsidR="0022119A" w:rsidRPr="00381954" w14:paraId="1AA5AAC6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984AB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6E3F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D15196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Biosynthesis and gamma-glutamyl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7C831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amma-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myltranspeptidase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EC 2.3.2.2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CBF1C1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864, fig|2762322.3.peg.4451, fig|2762322.3.peg.4658</w:t>
            </w:r>
          </w:p>
        </w:tc>
      </w:tr>
      <w:tr w:rsidR="0022119A" w:rsidRPr="00381954" w14:paraId="09550D64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095308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40A5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CBD1D7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Biosynthesis and gamma-glutamyl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1F6B9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utative exported protein clustered with Gamma-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myltranspeptidase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66F5D2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863</w:t>
            </w:r>
          </w:p>
        </w:tc>
      </w:tr>
      <w:tr w:rsidR="0022119A" w:rsidRPr="00381954" w14:paraId="25918979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EF6A9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9756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E79D9F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Biosynthesis and gamma-glutamyl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ACBC7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synthetase (EC 6.3.2.3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4C7F1B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997</w:t>
            </w:r>
          </w:p>
        </w:tc>
      </w:tr>
      <w:tr w:rsidR="0022119A" w:rsidRPr="00381954" w14:paraId="6E5102BC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53A81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38E7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D5D092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Biosynthesis and gamma-glutamyl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33FCA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mate--cysteine ligase (EC 6.3.2.2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671297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84</w:t>
            </w:r>
          </w:p>
        </w:tc>
      </w:tr>
      <w:tr w:rsidR="0022119A" w:rsidRPr="00381954" w14:paraId="56BEC1F8" w14:textId="77777777" w:rsidTr="00740668">
        <w:trPr>
          <w:trHeight w:val="127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4E2E93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9099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B91CB4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16D4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S-transferase (EC 2.5.1.18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A3AA45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fig|2762322.3.peg.347, fig|2762322.3.peg.1502, </w:t>
            </w: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fig|2762322.3.peg.2442, fig|2762322.3.peg.3512, fig|2762322.3.peg.4537, fig|2762322.3.peg.5111, fig|2762322.3.peg.5261, fig|2762322.3.peg.5262, fig|2762322.3.peg.5531</w:t>
            </w:r>
          </w:p>
        </w:tc>
      </w:tr>
      <w:tr w:rsidR="0022119A" w:rsidRPr="00381954" w14:paraId="7EBAF8B4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F24325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AB247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2A3D24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C8070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characterized glutathione S-transferase-like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1C35C5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210</w:t>
            </w:r>
          </w:p>
        </w:tc>
      </w:tr>
      <w:tr w:rsidR="0022119A" w:rsidRPr="00381954" w14:paraId="2987DEA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E415F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A7E7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B4272B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38E93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actoylglutathione lyase (EC 4.4.1.5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557EF6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98, fig|2762322.3.peg.5322</w:t>
            </w:r>
          </w:p>
        </w:tc>
      </w:tr>
      <w:tr w:rsidR="0022119A" w:rsidRPr="00381954" w14:paraId="62BC6BBA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C760BF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5749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745D23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9E654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005121: SAM-dependent methyltransferase (EC 2.1.1.-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39FC10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574</w:t>
            </w:r>
          </w:p>
        </w:tc>
      </w:tr>
      <w:tr w:rsidR="0022119A" w:rsidRPr="00381954" w14:paraId="12757E4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7D9E0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45C1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CEEC23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9C9CC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S-transferase, unnamed subgroup (EC 2.5.1.18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9385DD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937, fig|2762322.3.peg.4573</w:t>
            </w:r>
          </w:p>
        </w:tc>
      </w:tr>
      <w:tr w:rsidR="0022119A" w:rsidRPr="00381954" w14:paraId="1F8F5A9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7AADA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64D88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0D38C5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BC6CA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S-transferase, unnamed subgroup 2 (EC 2.5.1.18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DA21F1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490</w:t>
            </w:r>
          </w:p>
        </w:tc>
      </w:tr>
      <w:tr w:rsidR="0022119A" w:rsidRPr="00381954" w14:paraId="1F469793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935D9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B85E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ECC293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56BF7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S-transferase family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FFCC60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206, fig|2762322.3.peg.2849</w:t>
            </w:r>
          </w:p>
        </w:tc>
      </w:tr>
      <w:tr w:rsidR="0022119A" w:rsidRPr="00381954" w14:paraId="4C24C27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31946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62CF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4C911D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BF6CC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characterized GST-like protein yncG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ABC12A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976</w:t>
            </w:r>
          </w:p>
        </w:tc>
      </w:tr>
      <w:tr w:rsidR="0022119A" w:rsidRPr="00381954" w14:paraId="109E4447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45771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5C29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736AE3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C53C0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ydroxyacylglutathione hydrolase (EC 3.1.2.6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49CDB8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573</w:t>
            </w:r>
          </w:p>
        </w:tc>
      </w:tr>
      <w:tr w:rsidR="0022119A" w:rsidRPr="00381954" w14:paraId="7174E43A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2AE0BC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746D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4353C4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Non-redox reactio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568D5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obable glutathione S-transferase (EC 2.5.1.18), YfcF homolog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87A289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638</w:t>
            </w:r>
          </w:p>
        </w:tc>
      </w:tr>
      <w:tr w:rsidR="0022119A" w:rsidRPr="00381954" w14:paraId="6ACD3C8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64731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F1F8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7895B6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ubrerythri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8464B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ubredox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117D82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493</w:t>
            </w:r>
          </w:p>
        </w:tc>
      </w:tr>
      <w:tr w:rsidR="0022119A" w:rsidRPr="00381954" w14:paraId="0D2EA71D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E98868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E91F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8E3445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ubrerythri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0B41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kyl hydroperoxide reductase subunit C-like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8CA8A7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584, fig|2762322.3.peg.6206</w:t>
            </w:r>
          </w:p>
        </w:tc>
      </w:tr>
      <w:tr w:rsidR="0022119A" w:rsidRPr="00381954" w14:paraId="009FFF6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1CDB9B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5A3B1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C9A594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Redox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606DF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reductase (EC 1.8.1.7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667366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923</w:t>
            </w:r>
          </w:p>
        </w:tc>
      </w:tr>
      <w:tr w:rsidR="0022119A" w:rsidRPr="00381954" w14:paraId="76DA6664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165D1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E6EE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CF0C18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Redox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3D766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 peroxidase (EC 1.11.1.9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FF4367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2200, fig|2762322.3.peg.2679</w:t>
            </w:r>
          </w:p>
        </w:tc>
      </w:tr>
      <w:tr w:rsidR="0022119A" w:rsidRPr="00381954" w14:paraId="0985C316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97118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7290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D3EB17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: Redox cycl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2BD31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redoxin 3 (Grx3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14EDD1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971</w:t>
            </w:r>
          </w:p>
        </w:tc>
      </w:tr>
      <w:tr w:rsidR="0022119A" w:rsidRPr="00381954" w14:paraId="4A2508E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99C7C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2249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29376A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redoxi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3C83F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redoxin 3 (Grx3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29E9E1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971</w:t>
            </w:r>
          </w:p>
        </w:tc>
      </w:tr>
      <w:tr w:rsidR="0022119A" w:rsidRPr="00381954" w14:paraId="3B399486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9D3EA6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337E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F142FE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redoxi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7F418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redoxin-related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100EAB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1024</w:t>
            </w:r>
          </w:p>
        </w:tc>
      </w:tr>
      <w:tr w:rsidR="0022119A" w:rsidRPr="00381954" w14:paraId="5F371556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039FF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1B8A1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etoxificat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C8C536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ptake of selenate and selenit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68EDE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ulfate and thiosulfate import ATP-binding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ysA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EC 3.6.3.25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A7BECC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201</w:t>
            </w:r>
          </w:p>
        </w:tc>
      </w:tr>
      <w:tr w:rsidR="0022119A" w:rsidRPr="00381954" w14:paraId="69F068E3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F3A60E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5586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etoxificat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B3CA43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ptake of selenate and selenit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7461B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edA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BD588D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963, fig|2762322.3.peg.6982</w:t>
            </w:r>
          </w:p>
        </w:tc>
      </w:tr>
      <w:tr w:rsidR="0022119A" w:rsidRPr="00381954" w14:paraId="03823D85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F4CE2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960B3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etoxificat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F38C3F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utathione-dependent pathway of formaldehyde detoxific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C216F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-formylglutathione hydrolase (EC 3.1.2.12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3F906B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570</w:t>
            </w:r>
          </w:p>
        </w:tc>
      </w:tr>
      <w:tr w:rsidR="0022119A" w:rsidRPr="00381954" w14:paraId="4C8C8391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7ED7E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DA8C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etoxificat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1B1082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Glutathione-dependent pathway </w:t>
            </w: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of formaldehyde detoxific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919D0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S-(hydroxymethyl)glutathione dehydrogenase (EC 1.1.1.284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042C50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572</w:t>
            </w:r>
          </w:p>
        </w:tc>
      </w:tr>
      <w:tr w:rsidR="0022119A" w:rsidRPr="00381954" w14:paraId="03311D1F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A0212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58A7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A3E169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igmaB stress </w:t>
            </w:r>
            <w:r w:rsidR="0025742F"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sponse</w:t>
            </w: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F5F93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Anti-sigma B factor antagonist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sbV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965D88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387</w:t>
            </w:r>
          </w:p>
        </w:tc>
      </w:tr>
      <w:tr w:rsidR="0022119A" w:rsidRPr="00381954" w14:paraId="2EFF81E5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36F2D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E43D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74DB95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Bacterial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emoglobi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BCC32D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guanylate cyclase/phosphodiesterase (GGDEF &amp; EAL domains) with PAS/PAC sensor(s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3C6719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91, fig|2762322.3.peg.6125, fig|2762322.3.peg.6174</w:t>
            </w:r>
          </w:p>
        </w:tc>
      </w:tr>
      <w:tr w:rsidR="0022119A" w:rsidRPr="00381954" w14:paraId="2B644CF5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B270D3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243A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75A4D9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Bacterial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emoglobi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6041B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Hemoglobin-like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DC721B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891</w:t>
            </w:r>
          </w:p>
        </w:tc>
      </w:tr>
      <w:tr w:rsidR="0022119A" w:rsidRPr="00381954" w14:paraId="2E7F3F8D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E91BA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D7E9C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42F818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ope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881D6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Putative inner membrane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jeT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clustered with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C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9DC2B8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452</w:t>
            </w:r>
          </w:p>
        </w:tc>
      </w:tr>
      <w:tr w:rsidR="0022119A" w:rsidRPr="00381954" w14:paraId="63DB595F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B5C5B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EA78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A1D48F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ope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85400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C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2F59ED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451</w:t>
            </w:r>
          </w:p>
        </w:tc>
      </w:tr>
      <w:tr w:rsidR="0022119A" w:rsidRPr="00381954" w14:paraId="40AA7010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00855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8A07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201D0A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ope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AF3A9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RNA-binding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q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F67801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448</w:t>
            </w:r>
          </w:p>
        </w:tc>
      </w:tr>
      <w:tr w:rsidR="0022119A" w:rsidRPr="00381954" w14:paraId="6B5CB0BD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99F12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528C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FB947C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ope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04A5E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flK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75DFA6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5450</w:t>
            </w:r>
          </w:p>
        </w:tc>
      </w:tr>
      <w:tr w:rsidR="0022119A" w:rsidRPr="00381954" w14:paraId="01642305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F522C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4A16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3F00C10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rbon Starv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0B850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rbon starvation protein A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3FB0E6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705</w:t>
            </w:r>
          </w:p>
        </w:tc>
      </w:tr>
      <w:tr w:rsidR="0022119A" w:rsidRPr="00381954" w14:paraId="2878BB62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A020B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3617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 - no subcateg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58F3A4B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rbon Starv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BC393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ingent starvation protein A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9EB070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768</w:t>
            </w:r>
          </w:p>
        </w:tc>
      </w:tr>
      <w:tr w:rsidR="0022119A" w:rsidRPr="00381954" w14:paraId="661BED87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B96868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73465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1D205FF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 Respon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3CD27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igma factor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poE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negative regulatory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seA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563F0DC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064</w:t>
            </w:r>
          </w:p>
        </w:tc>
      </w:tr>
      <w:tr w:rsidR="0022119A" w:rsidRPr="00381954" w14:paraId="6691E1C1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744A6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8378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35605A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 Respon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240E4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Outer membrane stress sensor protease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044482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3757</w:t>
            </w:r>
          </w:p>
        </w:tc>
      </w:tr>
      <w:tr w:rsidR="0022119A" w:rsidRPr="00381954" w14:paraId="19761222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58E892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31319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247D761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 Respon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1E6B32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uter membrane protein H precurso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F03378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6605</w:t>
            </w:r>
          </w:p>
        </w:tc>
      </w:tr>
      <w:tr w:rsidR="0022119A" w:rsidRPr="00381954" w14:paraId="5A1AB9F3" w14:textId="77777777" w:rsidTr="00740668">
        <w:trPr>
          <w:trHeight w:val="5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A25EE4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F480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41B811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 Respon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347146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igma factor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poE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negative regulatory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seB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recursor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CEA786D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065</w:t>
            </w:r>
          </w:p>
        </w:tc>
      </w:tr>
      <w:tr w:rsidR="0022119A" w:rsidRPr="00381954" w14:paraId="0D14668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5C7CA3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ress Respo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65F7E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42A3C4A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iplasmic Stress Respon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57C2B7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trA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rotease/chaperone protein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8D5CC89" w14:textId="77777777" w:rsidR="0022119A" w:rsidRPr="00381954" w:rsidRDefault="0022119A" w:rsidP="009D78C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g|2762322.3.peg.4066</w:t>
            </w:r>
          </w:p>
        </w:tc>
      </w:tr>
      <w:tr w:rsidR="001F7AA0" w:rsidRPr="00381954" w14:paraId="5253F208" w14:textId="77777777" w:rsidTr="00740668">
        <w:trPr>
          <w:trHeight w:val="330"/>
        </w:trPr>
        <w:tc>
          <w:tcPr>
            <w:tcW w:w="9026" w:type="dxa"/>
            <w:gridSpan w:val="5"/>
            <w:shd w:val="clear" w:color="auto" w:fill="auto"/>
            <w:noWrap/>
            <w:vAlign w:val="center"/>
          </w:tcPr>
          <w:p w14:paraId="62AE432D" w14:textId="77777777" w:rsidR="001F7AA0" w:rsidRPr="00381954" w:rsidRDefault="001F7AA0" w:rsidP="00304BE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/>
                <w:color w:val="000000"/>
                <w:kern w:val="0"/>
                <w:szCs w:val="16"/>
              </w:rPr>
              <w:t xml:space="preserve">Metabolism of </w:t>
            </w:r>
            <w:r w:rsidR="00151C44" w:rsidRPr="00381954">
              <w:rPr>
                <w:rFonts w:ascii="Arial" w:eastAsia="맑은 고딕" w:hAnsi="Arial" w:cs="Arial"/>
                <w:b/>
                <w:color w:val="000000"/>
                <w:kern w:val="0"/>
                <w:szCs w:val="16"/>
              </w:rPr>
              <w:t>aromatic compound</w:t>
            </w:r>
            <w:r w:rsidR="0030051C" w:rsidRPr="00381954">
              <w:rPr>
                <w:rFonts w:ascii="Arial" w:eastAsia="맑은 고딕" w:hAnsi="Arial" w:cs="Arial"/>
                <w:b/>
                <w:color w:val="000000"/>
                <w:kern w:val="0"/>
                <w:szCs w:val="16"/>
              </w:rPr>
              <w:t xml:space="preserve"> and transporters</w:t>
            </w:r>
          </w:p>
        </w:tc>
      </w:tr>
      <w:tr w:rsidR="00407CB1" w:rsidRPr="00381954" w14:paraId="34AD3A02" w14:textId="77777777" w:rsidTr="00EC6685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79791131" w14:textId="77777777" w:rsidR="00407CB1" w:rsidRPr="00381954" w:rsidRDefault="00407CB1" w:rsidP="00407CB1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58168" w14:textId="77777777" w:rsidR="00407CB1" w:rsidRPr="00381954" w:rsidRDefault="00407CB1" w:rsidP="00407CB1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</w:tcPr>
          <w:p w14:paraId="66924F51" w14:textId="77777777" w:rsidR="00407CB1" w:rsidRPr="00407CB1" w:rsidRDefault="00407CB1" w:rsidP="00407CB1">
            <w:pPr>
              <w:rPr>
                <w:rFonts w:ascii="Arial" w:hAnsi="Arial" w:cs="Arial"/>
                <w:sz w:val="16"/>
                <w:szCs w:val="16"/>
              </w:rPr>
            </w:pPr>
            <w:r w:rsidRPr="00407CB1">
              <w:rPr>
                <w:rFonts w:ascii="Arial" w:hAnsi="Arial" w:cs="Arial"/>
                <w:sz w:val="16"/>
                <w:szCs w:val="16"/>
              </w:rPr>
              <w:t>p-Hydroxybenzoate degradation</w:t>
            </w:r>
          </w:p>
        </w:tc>
        <w:tc>
          <w:tcPr>
            <w:tcW w:w="2409" w:type="dxa"/>
            <w:shd w:val="clear" w:color="auto" w:fill="auto"/>
          </w:tcPr>
          <w:p w14:paraId="15F9BCC8" w14:textId="77777777" w:rsidR="00407CB1" w:rsidRPr="00407CB1" w:rsidRDefault="00407CB1" w:rsidP="00407CB1">
            <w:pPr>
              <w:rPr>
                <w:rFonts w:ascii="Arial" w:hAnsi="Arial" w:cs="Arial"/>
                <w:sz w:val="16"/>
                <w:szCs w:val="16"/>
              </w:rPr>
            </w:pPr>
            <w:r w:rsidRPr="00407CB1">
              <w:rPr>
                <w:rFonts w:ascii="Arial" w:hAnsi="Arial" w:cs="Arial"/>
                <w:sz w:val="16"/>
                <w:szCs w:val="16"/>
              </w:rPr>
              <w:t>P-hydroxybenzoate hydroxylase (EC 1.14.13.2)</w:t>
            </w:r>
          </w:p>
        </w:tc>
        <w:tc>
          <w:tcPr>
            <w:tcW w:w="1804" w:type="dxa"/>
            <w:shd w:val="clear" w:color="auto" w:fill="auto"/>
          </w:tcPr>
          <w:p w14:paraId="28CBFCC7" w14:textId="77777777" w:rsidR="00407CB1" w:rsidRPr="00407CB1" w:rsidRDefault="00407CB1" w:rsidP="00407CB1">
            <w:pPr>
              <w:rPr>
                <w:rFonts w:ascii="Arial" w:hAnsi="Arial" w:cs="Arial"/>
                <w:sz w:val="16"/>
                <w:szCs w:val="16"/>
              </w:rPr>
            </w:pPr>
            <w:r w:rsidRPr="00407CB1">
              <w:rPr>
                <w:rFonts w:ascii="Arial" w:hAnsi="Arial" w:cs="Arial"/>
                <w:sz w:val="16"/>
                <w:szCs w:val="16"/>
              </w:rPr>
              <w:t>fig|2762322.3.peg.5630</w:t>
            </w:r>
          </w:p>
        </w:tc>
      </w:tr>
      <w:tr w:rsidR="000A6ACF" w:rsidRPr="00381954" w14:paraId="5BA287D5" w14:textId="77777777" w:rsidTr="00536D2A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74971ECA" w14:textId="77777777" w:rsidR="000A6ACF" w:rsidRDefault="000A6ACF" w:rsidP="000A6AC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8510D5" w14:textId="77777777" w:rsidR="000A6ACF" w:rsidRDefault="000A6ACF" w:rsidP="000A6AC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FE3B97B" w14:textId="77777777" w:rsidR="000A6ACF" w:rsidRDefault="000A6ACF" w:rsidP="000A6AC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omogentisat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pathway of aromatic compound degradatio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E4F986C" w14:textId="77777777" w:rsidR="000A6ACF" w:rsidRDefault="000A6ACF" w:rsidP="000A6AC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ranscriptional regulator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Icl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amily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E9740ED" w14:textId="77777777" w:rsidR="000A6ACF" w:rsidRDefault="000A6ACF" w:rsidP="000A6AC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ig|2762322.3.peg.125, fig|2762322.3.peg.459, fig|2762322.3.peg.462, fig|2762322.3.peg.470, fig|2762322.3.peg.659, fig|2762322.3.peg.1480, fig|2762322.3.peg.1633, fig|2762322.3.peg.2235, fig|2762322.3.peg.2623, fig|2762322.3.peg.2757, fig|2762322.3.peg.2778, fig|2762322.3.peg.3020, fig|2762322.3.peg.4974, fig|2762322.3.peg.5378, fig|2762322.3.peg.5631, fig|2762322.3.peg.5882, fig|2762322.3.peg.6901, fig|2762322.3.peg.6954</w:t>
            </w:r>
          </w:p>
        </w:tc>
      </w:tr>
      <w:tr w:rsidR="00131C9A" w:rsidRPr="00381954" w14:paraId="37CE0732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0541D804" w14:textId="77777777" w:rsidR="00131C9A" w:rsidRPr="00381954" w:rsidRDefault="00131C9A" w:rsidP="00131C9A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08B891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B9D6579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04AA1C7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-oxoadipate CoA-transferase subunit B (EC 2.8.3.6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A2D52CA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1410</w:t>
            </w:r>
          </w:p>
        </w:tc>
      </w:tr>
      <w:tr w:rsidR="00131C9A" w:rsidRPr="00381954" w14:paraId="22753FE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75F6CDB8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3F13C4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6E60CDC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28838C8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-oxoadipate CoA-transferase subunit A (EC 2.8.3.6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EF6F080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1411</w:t>
            </w:r>
          </w:p>
        </w:tc>
      </w:tr>
      <w:tr w:rsidR="00131C9A" w:rsidRPr="00381954" w14:paraId="4211449F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07219D39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994370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5BCEE37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C0B753E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dicarboxylic acid transporter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caT</w:t>
            </w:r>
            <w:proofErr w:type="spellEnd"/>
          </w:p>
        </w:tc>
        <w:tc>
          <w:tcPr>
            <w:tcW w:w="1804" w:type="dxa"/>
            <w:shd w:val="clear" w:color="auto" w:fill="auto"/>
            <w:vAlign w:val="center"/>
          </w:tcPr>
          <w:p w14:paraId="3E9DAD61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642, fig|2762322.3.peg.3957</w:t>
            </w:r>
          </w:p>
        </w:tc>
      </w:tr>
      <w:tr w:rsidR="00131C9A" w:rsidRPr="00381954" w14:paraId="15F3B7CF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2B824E32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FEA41D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3EABF1C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FB24F17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-carboxymuconolactone decarboxylase (EC 4.1.1.44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6910EDA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274, fig|2762322.3.peg.4978</w:t>
            </w:r>
          </w:p>
        </w:tc>
      </w:tr>
      <w:tr w:rsidR="00131C9A" w:rsidRPr="00381954" w14:paraId="1561B770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41DF4848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E4C1F5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BF198A4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E798DBD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uccinyl-CoA:3-ketoacid-coenzyme A transferase subunit B (EC 2.8.3.5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83F7469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5083</w:t>
            </w:r>
          </w:p>
        </w:tc>
      </w:tr>
      <w:tr w:rsidR="00131C9A" w:rsidRPr="00381954" w14:paraId="40A56C9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60C70E9D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888F73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4F416A1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314EEE2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uccinyl-CoA:3-ketoacid-coenzyme A transferase subunit A (EC 2.8.3.5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51D507C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5082</w:t>
            </w:r>
          </w:p>
        </w:tc>
      </w:tr>
      <w:tr w:rsidR="00131C9A" w:rsidRPr="00381954" w14:paraId="733F9698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25443BB2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B2D6C8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8E69C8E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210F4FD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ca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regulon regulatory protein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caR</w:t>
            </w:r>
            <w:proofErr w:type="spellEnd"/>
          </w:p>
        </w:tc>
        <w:tc>
          <w:tcPr>
            <w:tcW w:w="1804" w:type="dxa"/>
            <w:shd w:val="clear" w:color="auto" w:fill="auto"/>
            <w:vAlign w:val="center"/>
          </w:tcPr>
          <w:p w14:paraId="1F935C10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1412</w:t>
            </w:r>
          </w:p>
        </w:tc>
      </w:tr>
      <w:tr w:rsidR="00131C9A" w:rsidRPr="00381954" w14:paraId="571F67AB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69813BAE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B62CC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469E4C2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D79A63D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Beta-ketoadipate enol-lactone hydrolase (EC 3.1.1.24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EEB621A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4980</w:t>
            </w:r>
          </w:p>
        </w:tc>
      </w:tr>
      <w:tr w:rsidR="00131C9A" w:rsidRPr="00381954" w14:paraId="53EFD128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6AD8FE6F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5D712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23892FF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F6C2915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3,4-dioxygenase beta chain (EC 1.13.11.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37112EC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1448</w:t>
            </w:r>
          </w:p>
        </w:tc>
      </w:tr>
      <w:tr w:rsidR="00131C9A" w:rsidRPr="00381954" w14:paraId="2A25C2A3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3237DB40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E2F96C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5876F89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7CEC9AA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-carboxy-cis,cis-muconate </w:t>
            </w:r>
            <w:proofErr w:type="spellStart"/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ycloisomerase</w:t>
            </w:r>
            <w:proofErr w:type="spellEnd"/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EC 5.5.1.2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31B5200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4977</w:t>
            </w:r>
          </w:p>
        </w:tc>
      </w:tr>
      <w:tr w:rsidR="00131C9A" w:rsidRPr="00381954" w14:paraId="6BA7F776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05A8ABA1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CCECBF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AA32A22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branch of beta-ketoadipate pathwa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09456E1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rotocatechuate 3,4-dioxygenase alpha chain (EC 1.13.11.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5D5F1BF" w14:textId="77777777" w:rsidR="00131C9A" w:rsidRPr="00381954" w:rsidRDefault="00131C9A" w:rsidP="00131C9A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1449</w:t>
            </w:r>
          </w:p>
        </w:tc>
      </w:tr>
      <w:tr w:rsidR="006748D0" w:rsidRPr="00381954" w14:paraId="7815BCD9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</w:tcPr>
          <w:p w14:paraId="25CD6A39" w14:textId="77777777" w:rsidR="006748D0" w:rsidRPr="00381954" w:rsidRDefault="006748D0" w:rsidP="006748D0">
            <w:pPr>
              <w:pStyle w:val="Caption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noWrap/>
          </w:tcPr>
          <w:p w14:paraId="5470C607" w14:textId="77777777" w:rsidR="006748D0" w:rsidRPr="00381954" w:rsidRDefault="006748D0" w:rsidP="006748D0">
            <w:pPr>
              <w:pStyle w:val="Caption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Peripheral pathways for catabolism of aromatic compounds</w:t>
            </w:r>
          </w:p>
        </w:tc>
        <w:tc>
          <w:tcPr>
            <w:tcW w:w="1699" w:type="dxa"/>
            <w:shd w:val="clear" w:color="auto" w:fill="auto"/>
            <w:noWrap/>
          </w:tcPr>
          <w:p w14:paraId="0569D2AA" w14:textId="77777777" w:rsidR="006748D0" w:rsidRPr="00381954" w:rsidRDefault="006748D0" w:rsidP="006748D0">
            <w:pPr>
              <w:pStyle w:val="Caption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p-Hydroxybenzoate degradation</w:t>
            </w:r>
          </w:p>
        </w:tc>
        <w:tc>
          <w:tcPr>
            <w:tcW w:w="2409" w:type="dxa"/>
            <w:shd w:val="clear" w:color="auto" w:fill="auto"/>
            <w:noWrap/>
          </w:tcPr>
          <w:p w14:paraId="47C3683F" w14:textId="77777777" w:rsidR="006748D0" w:rsidRPr="00381954" w:rsidRDefault="006748D0" w:rsidP="006748D0">
            <w:pPr>
              <w:pStyle w:val="Caption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4-hydroxybenzoate transporter</w:t>
            </w:r>
          </w:p>
        </w:tc>
        <w:tc>
          <w:tcPr>
            <w:tcW w:w="1804" w:type="dxa"/>
            <w:shd w:val="clear" w:color="auto" w:fill="auto"/>
            <w:noWrap/>
          </w:tcPr>
          <w:p w14:paraId="2E832456" w14:textId="77777777" w:rsidR="006748D0" w:rsidRPr="00381954" w:rsidRDefault="006748D0" w:rsidP="006748D0">
            <w:pPr>
              <w:pStyle w:val="Caption"/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fig|2762322.3.peg.1381</w:t>
            </w:r>
          </w:p>
        </w:tc>
      </w:tr>
      <w:tr w:rsidR="00F17CD1" w:rsidRPr="00381954" w14:paraId="2F2829CC" w14:textId="77777777" w:rsidTr="00740668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14:paraId="74FAC737" w14:textId="77777777" w:rsidR="00F17CD1" w:rsidRPr="00381954" w:rsidRDefault="00F17CD1" w:rsidP="00F17CD1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Aromatic Compoun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B988E2" w14:textId="77777777" w:rsidR="00F17CD1" w:rsidRPr="00381954" w:rsidRDefault="00F17CD1" w:rsidP="00F17CD1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etabolism of central aromatic intermediate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0FC52257" w14:textId="77777777" w:rsidR="00F17CD1" w:rsidRPr="00381954" w:rsidRDefault="00F17CD1" w:rsidP="00F17CD1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alicylate and gentisate catabolism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8C32E16" w14:textId="77777777" w:rsidR="00F17CD1" w:rsidRPr="00381954" w:rsidRDefault="00F17CD1" w:rsidP="00F17CD1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-hydroxybenzoate transporter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12CBCA9A" w14:textId="77777777" w:rsidR="00F17CD1" w:rsidRPr="00381954" w:rsidRDefault="00F17CD1" w:rsidP="00F17CD1">
            <w:pPr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38195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ig|2762322.3.peg.1381</w:t>
            </w:r>
          </w:p>
        </w:tc>
      </w:tr>
    </w:tbl>
    <w:p w14:paraId="32D84543" w14:textId="77777777" w:rsidR="004E67C2" w:rsidRPr="00381954" w:rsidRDefault="004E67C2" w:rsidP="009D78C6">
      <w:pPr>
        <w:wordWrap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81954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65527C1" wp14:editId="5BE2E3B0">
            <wp:extent cx="4642485" cy="7921625"/>
            <wp:effectExtent l="0" t="0" r="5715" b="3175"/>
            <wp:docPr id="1" name="Picture 1" descr="C:\Users\B360M-HD3\Desktop\BMC genomics-Final files\Revision1\Pan genome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360M-HD3\Desktop\BMC genomics-Final files\Revision1\Pan genome analysi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85" cy="792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20F3F" w14:textId="2E8D06D1" w:rsidR="00503485" w:rsidRDefault="004E67C2" w:rsidP="00503485">
      <w:pPr>
        <w:pStyle w:val="Caption"/>
        <w:spacing w:line="48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Fig. </w:t>
      </w:r>
      <w:r w:rsidR="00253D8E" w:rsidRPr="00381954">
        <w:rPr>
          <w:rFonts w:ascii="Times New Roman" w:hAnsi="Times New Roman" w:cs="Times New Roman"/>
          <w:b w:val="0"/>
          <w:sz w:val="24"/>
          <w:szCs w:val="24"/>
        </w:rPr>
        <w:t>S2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Pan </w:t>
      </w:r>
      <w:r w:rsidR="0096595D" w:rsidRPr="00381954">
        <w:rPr>
          <w:rFonts w:ascii="Times New Roman" w:hAnsi="Times New Roman" w:cs="Times New Roman"/>
          <w:b w:val="0"/>
          <w:sz w:val="24"/>
          <w:szCs w:val="24"/>
        </w:rPr>
        <w:t>Genome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analysis among all the chromosomes of </w:t>
      </w:r>
      <w:r w:rsidRPr="00381954">
        <w:rPr>
          <w:rFonts w:ascii="Times New Roman" w:hAnsi="Times New Roman" w:cs="Times New Roman"/>
          <w:b w:val="0"/>
          <w:i/>
          <w:sz w:val="24"/>
          <w:szCs w:val="24"/>
        </w:rPr>
        <w:t>Variovorax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species generated by the bacterial pan genome analysis (BPGA) pipeline. </w:t>
      </w:r>
      <w:r w:rsidR="00503485">
        <w:rPr>
          <w:rFonts w:ascii="Times New Roman" w:hAnsi="Times New Roman" w:cs="Times New Roman"/>
          <w:b w:val="0"/>
          <w:sz w:val="24"/>
          <w:szCs w:val="24"/>
        </w:rPr>
        <w:t>(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A) Core and pan genome plot for the 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number of gene families among 20 </w:t>
      </w:r>
      <w:r w:rsidRPr="00381954">
        <w:rPr>
          <w:rFonts w:ascii="Times New Roman" w:hAnsi="Times New Roman" w:cs="Times New Roman"/>
          <w:b w:val="0"/>
          <w:i/>
          <w:sz w:val="24"/>
          <w:szCs w:val="24"/>
        </w:rPr>
        <w:t>Variovorax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 genomes. </w:t>
      </w:r>
      <w:r w:rsidR="00503485">
        <w:rPr>
          <w:rFonts w:ascii="Times New Roman" w:hAnsi="Times New Roman" w:cs="Times New Roman"/>
          <w:b w:val="0"/>
          <w:sz w:val="24"/>
          <w:szCs w:val="24"/>
        </w:rPr>
        <w:t>(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 xml:space="preserve">B) Core phylogeny between </w:t>
      </w:r>
      <w:r w:rsidRPr="00381954">
        <w:rPr>
          <w:rFonts w:ascii="Times New Roman" w:hAnsi="Times New Roman" w:cs="Times New Roman"/>
          <w:b w:val="0"/>
          <w:i/>
          <w:sz w:val="24"/>
          <w:szCs w:val="24"/>
        </w:rPr>
        <w:t xml:space="preserve">Variovorax </w:t>
      </w:r>
      <w:r w:rsidRPr="00381954">
        <w:rPr>
          <w:rFonts w:ascii="Times New Roman" w:hAnsi="Times New Roman" w:cs="Times New Roman"/>
          <w:b w:val="0"/>
          <w:sz w:val="24"/>
          <w:szCs w:val="24"/>
        </w:rPr>
        <w:t>species that includes all the genes belonging to the core genome</w:t>
      </w:r>
      <w:r w:rsidR="00503485">
        <w:rPr>
          <w:rFonts w:ascii="Times New Roman" w:hAnsi="Times New Roman" w:cs="Times New Roman"/>
          <w:b w:val="0"/>
          <w:sz w:val="24"/>
          <w:szCs w:val="24"/>
        </w:rPr>
        <w:t>.</w:t>
      </w:r>
      <w:r w:rsidR="00503485">
        <w:rPr>
          <w:rFonts w:ascii="Times New Roman" w:hAnsi="Times New Roman" w:cs="Times New Roman"/>
          <w:b w:val="0"/>
          <w:sz w:val="24"/>
          <w:szCs w:val="24"/>
        </w:rPr>
        <w:br w:type="page"/>
      </w:r>
    </w:p>
    <w:p w14:paraId="66D3FBB9" w14:textId="77777777" w:rsidR="00E07621" w:rsidRPr="00381954" w:rsidRDefault="00497537" w:rsidP="00E07621">
      <w:pPr>
        <w:keepNext/>
        <w:spacing w:line="480" w:lineRule="auto"/>
      </w:pPr>
      <w:r w:rsidRPr="00381954">
        <w:rPr>
          <w:noProof/>
        </w:rPr>
        <w:lastRenderedPageBreak/>
        <w:drawing>
          <wp:inline distT="0" distB="0" distL="0" distR="0" wp14:anchorId="2A45C934" wp14:editId="5244A9CE">
            <wp:extent cx="4899991" cy="5386312"/>
            <wp:effectExtent l="0" t="0" r="0" b="0"/>
            <wp:docPr id="3" name="Picture 3" descr="C:\Users\B360M-HD3\Desktop\BMC genomics-Final files\Revision1\4HB inhibi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360M-HD3\Desktop\BMC genomics-Final files\Revision1\4HB inhibi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270" cy="5388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CC8B6" w14:textId="77777777" w:rsidR="004E67C2" w:rsidRPr="003B4636" w:rsidRDefault="006B1AD6" w:rsidP="00E07621">
      <w:pPr>
        <w:pStyle w:val="Caption"/>
        <w:rPr>
          <w:rFonts w:ascii="Times New Roman" w:hAnsi="Times New Roman" w:cs="Times New Roman"/>
          <w:b w:val="0"/>
          <w:sz w:val="24"/>
        </w:rPr>
      </w:pPr>
      <w:r w:rsidRPr="00381954">
        <w:rPr>
          <w:rFonts w:ascii="Times New Roman" w:hAnsi="Times New Roman" w:cs="Times New Roman"/>
          <w:b w:val="0"/>
          <w:sz w:val="24"/>
        </w:rPr>
        <w:t>Fig.</w:t>
      </w:r>
      <w:r w:rsidR="00E07621" w:rsidRPr="00381954">
        <w:rPr>
          <w:rFonts w:ascii="Times New Roman" w:hAnsi="Times New Roman" w:cs="Times New Roman"/>
          <w:b w:val="0"/>
          <w:sz w:val="24"/>
        </w:rPr>
        <w:t xml:space="preserve"> </w:t>
      </w:r>
      <w:r w:rsidR="00291FFB" w:rsidRPr="00381954">
        <w:rPr>
          <w:rFonts w:ascii="Times New Roman" w:hAnsi="Times New Roman" w:cs="Times New Roman"/>
          <w:b w:val="0"/>
          <w:sz w:val="24"/>
        </w:rPr>
        <w:t>S3</w:t>
      </w:r>
      <w:r w:rsidR="003250C0" w:rsidRPr="00381954">
        <w:rPr>
          <w:rFonts w:ascii="Times New Roman" w:hAnsi="Times New Roman" w:cs="Times New Roman"/>
          <w:b w:val="0"/>
          <w:sz w:val="24"/>
        </w:rPr>
        <w:t xml:space="preserve"> </w:t>
      </w:r>
      <w:r w:rsidR="00A8759B" w:rsidRPr="00381954">
        <w:rPr>
          <w:rFonts w:ascii="Times New Roman" w:hAnsi="Times New Roman" w:cs="Times New Roman"/>
          <w:b w:val="0"/>
          <w:sz w:val="24"/>
        </w:rPr>
        <w:t xml:space="preserve">Growth inhibition of </w:t>
      </w:r>
      <w:r w:rsidR="00A8759B" w:rsidRPr="00381954">
        <w:rPr>
          <w:rFonts w:ascii="Times New Roman" w:hAnsi="Times New Roman" w:cs="Times New Roman"/>
          <w:b w:val="0"/>
          <w:i/>
          <w:sz w:val="24"/>
        </w:rPr>
        <w:t xml:space="preserve">Variovorax </w:t>
      </w:r>
      <w:r w:rsidR="00A8759B" w:rsidRPr="00503485">
        <w:rPr>
          <w:rFonts w:ascii="Times New Roman" w:hAnsi="Times New Roman" w:cs="Times New Roman"/>
          <w:b w:val="0"/>
          <w:iCs/>
          <w:sz w:val="24"/>
        </w:rPr>
        <w:t>sp.</w:t>
      </w:r>
      <w:r w:rsidR="00A8759B" w:rsidRPr="00381954">
        <w:rPr>
          <w:rFonts w:ascii="Times New Roman" w:hAnsi="Times New Roman" w:cs="Times New Roman"/>
          <w:b w:val="0"/>
          <w:sz w:val="24"/>
        </w:rPr>
        <w:t xml:space="preserve"> PAMC26660 grown in the presence of 4-HB at different concentration.</w:t>
      </w:r>
      <w:r w:rsidR="00A8759B" w:rsidRPr="00A8759B">
        <w:rPr>
          <w:rFonts w:ascii="Times New Roman" w:hAnsi="Times New Roman" w:cs="Times New Roman"/>
          <w:b w:val="0"/>
          <w:sz w:val="24"/>
        </w:rPr>
        <w:t xml:space="preserve"> </w:t>
      </w:r>
      <w:r w:rsidR="00291FFB">
        <w:rPr>
          <w:rFonts w:ascii="Times New Roman" w:hAnsi="Times New Roman" w:cs="Times New Roman"/>
          <w:b w:val="0"/>
          <w:sz w:val="24"/>
        </w:rPr>
        <w:t xml:space="preserve"> </w:t>
      </w:r>
    </w:p>
    <w:sectPr w:rsidR="004E67C2" w:rsidRPr="003B4636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-Italic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Robot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A90"/>
    <w:rsid w:val="00010DFB"/>
    <w:rsid w:val="00015EE7"/>
    <w:rsid w:val="00020C23"/>
    <w:rsid w:val="000213B3"/>
    <w:rsid w:val="000220E7"/>
    <w:rsid w:val="000361E9"/>
    <w:rsid w:val="000457B5"/>
    <w:rsid w:val="0004650C"/>
    <w:rsid w:val="00054FDD"/>
    <w:rsid w:val="00055E60"/>
    <w:rsid w:val="00062678"/>
    <w:rsid w:val="00082D7B"/>
    <w:rsid w:val="000970C5"/>
    <w:rsid w:val="000A6ACF"/>
    <w:rsid w:val="000C6B70"/>
    <w:rsid w:val="000E3FE7"/>
    <w:rsid w:val="000E61CC"/>
    <w:rsid w:val="000F1D57"/>
    <w:rsid w:val="001027E3"/>
    <w:rsid w:val="00102A0F"/>
    <w:rsid w:val="0010531D"/>
    <w:rsid w:val="0011115D"/>
    <w:rsid w:val="001176A0"/>
    <w:rsid w:val="001211F5"/>
    <w:rsid w:val="00122F0A"/>
    <w:rsid w:val="00131C9A"/>
    <w:rsid w:val="0013349D"/>
    <w:rsid w:val="00137731"/>
    <w:rsid w:val="0014037F"/>
    <w:rsid w:val="00151C44"/>
    <w:rsid w:val="00152DFC"/>
    <w:rsid w:val="00155A40"/>
    <w:rsid w:val="00160AAE"/>
    <w:rsid w:val="001619B7"/>
    <w:rsid w:val="001849E9"/>
    <w:rsid w:val="00185791"/>
    <w:rsid w:val="0019039B"/>
    <w:rsid w:val="001B1674"/>
    <w:rsid w:val="001E042A"/>
    <w:rsid w:val="001E67B6"/>
    <w:rsid w:val="001F5419"/>
    <w:rsid w:val="001F7AA0"/>
    <w:rsid w:val="00202C9E"/>
    <w:rsid w:val="0022119A"/>
    <w:rsid w:val="0022755A"/>
    <w:rsid w:val="002276CD"/>
    <w:rsid w:val="002309BD"/>
    <w:rsid w:val="00235DAA"/>
    <w:rsid w:val="00245FCD"/>
    <w:rsid w:val="0024756A"/>
    <w:rsid w:val="00251340"/>
    <w:rsid w:val="00251645"/>
    <w:rsid w:val="00253D8E"/>
    <w:rsid w:val="0025742F"/>
    <w:rsid w:val="00270697"/>
    <w:rsid w:val="00270EF9"/>
    <w:rsid w:val="002857A7"/>
    <w:rsid w:val="00286645"/>
    <w:rsid w:val="00291FFB"/>
    <w:rsid w:val="002B6F72"/>
    <w:rsid w:val="0030051C"/>
    <w:rsid w:val="00304BE8"/>
    <w:rsid w:val="00304C66"/>
    <w:rsid w:val="003124B0"/>
    <w:rsid w:val="003250C0"/>
    <w:rsid w:val="00331F69"/>
    <w:rsid w:val="00345120"/>
    <w:rsid w:val="00346A7F"/>
    <w:rsid w:val="0034787F"/>
    <w:rsid w:val="00351F90"/>
    <w:rsid w:val="00381954"/>
    <w:rsid w:val="00397B3D"/>
    <w:rsid w:val="003A624A"/>
    <w:rsid w:val="003B4636"/>
    <w:rsid w:val="003C3994"/>
    <w:rsid w:val="003C6F9D"/>
    <w:rsid w:val="00407CB1"/>
    <w:rsid w:val="00436FD4"/>
    <w:rsid w:val="004427C0"/>
    <w:rsid w:val="00446E1A"/>
    <w:rsid w:val="004530A2"/>
    <w:rsid w:val="004638A7"/>
    <w:rsid w:val="00466D0A"/>
    <w:rsid w:val="00497537"/>
    <w:rsid w:val="004A17C0"/>
    <w:rsid w:val="004A3B61"/>
    <w:rsid w:val="004D326B"/>
    <w:rsid w:val="004E67C2"/>
    <w:rsid w:val="004F3E17"/>
    <w:rsid w:val="00503485"/>
    <w:rsid w:val="00524B1F"/>
    <w:rsid w:val="00525F98"/>
    <w:rsid w:val="00531379"/>
    <w:rsid w:val="00547A3C"/>
    <w:rsid w:val="005502A1"/>
    <w:rsid w:val="0055117A"/>
    <w:rsid w:val="005511D9"/>
    <w:rsid w:val="00552631"/>
    <w:rsid w:val="00554CF8"/>
    <w:rsid w:val="005618B6"/>
    <w:rsid w:val="0057263A"/>
    <w:rsid w:val="00584E74"/>
    <w:rsid w:val="00595C40"/>
    <w:rsid w:val="005A06E9"/>
    <w:rsid w:val="005A47AD"/>
    <w:rsid w:val="005A4BD0"/>
    <w:rsid w:val="005B2214"/>
    <w:rsid w:val="005C1A7A"/>
    <w:rsid w:val="005C3508"/>
    <w:rsid w:val="005D64C5"/>
    <w:rsid w:val="005E239F"/>
    <w:rsid w:val="00600EE4"/>
    <w:rsid w:val="006349FF"/>
    <w:rsid w:val="00640095"/>
    <w:rsid w:val="00656695"/>
    <w:rsid w:val="00660C59"/>
    <w:rsid w:val="006670DE"/>
    <w:rsid w:val="006718AD"/>
    <w:rsid w:val="006748D0"/>
    <w:rsid w:val="00683C04"/>
    <w:rsid w:val="006855A1"/>
    <w:rsid w:val="006A534B"/>
    <w:rsid w:val="006A54A2"/>
    <w:rsid w:val="006B0EFD"/>
    <w:rsid w:val="006B1AD6"/>
    <w:rsid w:val="006C3A6C"/>
    <w:rsid w:val="006C7372"/>
    <w:rsid w:val="006C75F9"/>
    <w:rsid w:val="006E0B0D"/>
    <w:rsid w:val="006F1034"/>
    <w:rsid w:val="00707008"/>
    <w:rsid w:val="00721EA6"/>
    <w:rsid w:val="0072393F"/>
    <w:rsid w:val="007251C2"/>
    <w:rsid w:val="007261B6"/>
    <w:rsid w:val="00736BC6"/>
    <w:rsid w:val="00740668"/>
    <w:rsid w:val="0074169F"/>
    <w:rsid w:val="00743001"/>
    <w:rsid w:val="0075483F"/>
    <w:rsid w:val="00797C72"/>
    <w:rsid w:val="007A3EA8"/>
    <w:rsid w:val="007A7CCF"/>
    <w:rsid w:val="007C7E2A"/>
    <w:rsid w:val="007D3079"/>
    <w:rsid w:val="007E226F"/>
    <w:rsid w:val="007E4440"/>
    <w:rsid w:val="007F5FDE"/>
    <w:rsid w:val="008048DF"/>
    <w:rsid w:val="00827035"/>
    <w:rsid w:val="00827591"/>
    <w:rsid w:val="00843AF7"/>
    <w:rsid w:val="00846BBE"/>
    <w:rsid w:val="008608A5"/>
    <w:rsid w:val="0086404A"/>
    <w:rsid w:val="0086423E"/>
    <w:rsid w:val="0086615B"/>
    <w:rsid w:val="008776B1"/>
    <w:rsid w:val="00895E75"/>
    <w:rsid w:val="008A7105"/>
    <w:rsid w:val="008D4B55"/>
    <w:rsid w:val="008D55D5"/>
    <w:rsid w:val="008D6D7C"/>
    <w:rsid w:val="008F7FF8"/>
    <w:rsid w:val="00902E58"/>
    <w:rsid w:val="00905F08"/>
    <w:rsid w:val="00922C29"/>
    <w:rsid w:val="00935423"/>
    <w:rsid w:val="00963B14"/>
    <w:rsid w:val="0096595D"/>
    <w:rsid w:val="0097418D"/>
    <w:rsid w:val="00974D87"/>
    <w:rsid w:val="00981077"/>
    <w:rsid w:val="009A0886"/>
    <w:rsid w:val="009A4F6A"/>
    <w:rsid w:val="009A5350"/>
    <w:rsid w:val="009B0964"/>
    <w:rsid w:val="009B450C"/>
    <w:rsid w:val="009C5938"/>
    <w:rsid w:val="009D0F72"/>
    <w:rsid w:val="009D0FBF"/>
    <w:rsid w:val="009D5BDB"/>
    <w:rsid w:val="009D78C6"/>
    <w:rsid w:val="00A133E8"/>
    <w:rsid w:val="00A2608C"/>
    <w:rsid w:val="00A61F02"/>
    <w:rsid w:val="00A63EEA"/>
    <w:rsid w:val="00A74FD4"/>
    <w:rsid w:val="00A80E73"/>
    <w:rsid w:val="00A8759B"/>
    <w:rsid w:val="00A8787D"/>
    <w:rsid w:val="00A87E5B"/>
    <w:rsid w:val="00A9124E"/>
    <w:rsid w:val="00A938BF"/>
    <w:rsid w:val="00A96962"/>
    <w:rsid w:val="00AC24FD"/>
    <w:rsid w:val="00AC6691"/>
    <w:rsid w:val="00AD057D"/>
    <w:rsid w:val="00AE7DA1"/>
    <w:rsid w:val="00AF69EA"/>
    <w:rsid w:val="00AF7678"/>
    <w:rsid w:val="00B02C1E"/>
    <w:rsid w:val="00B109E7"/>
    <w:rsid w:val="00B254D4"/>
    <w:rsid w:val="00B35FAF"/>
    <w:rsid w:val="00B3621A"/>
    <w:rsid w:val="00B44909"/>
    <w:rsid w:val="00B50BB9"/>
    <w:rsid w:val="00B56842"/>
    <w:rsid w:val="00B578F2"/>
    <w:rsid w:val="00B61214"/>
    <w:rsid w:val="00B62046"/>
    <w:rsid w:val="00B62C7D"/>
    <w:rsid w:val="00B709CF"/>
    <w:rsid w:val="00B71EA7"/>
    <w:rsid w:val="00B73062"/>
    <w:rsid w:val="00B84716"/>
    <w:rsid w:val="00B86188"/>
    <w:rsid w:val="00B92A0C"/>
    <w:rsid w:val="00BA1C1F"/>
    <w:rsid w:val="00BA4B24"/>
    <w:rsid w:val="00BA6B74"/>
    <w:rsid w:val="00BC01AD"/>
    <w:rsid w:val="00BD75B4"/>
    <w:rsid w:val="00BE0EFD"/>
    <w:rsid w:val="00BE7CFA"/>
    <w:rsid w:val="00BF4184"/>
    <w:rsid w:val="00BF7473"/>
    <w:rsid w:val="00C02904"/>
    <w:rsid w:val="00C06D32"/>
    <w:rsid w:val="00C10A90"/>
    <w:rsid w:val="00C10C0A"/>
    <w:rsid w:val="00C22546"/>
    <w:rsid w:val="00C327AB"/>
    <w:rsid w:val="00C3606C"/>
    <w:rsid w:val="00C46F29"/>
    <w:rsid w:val="00C52177"/>
    <w:rsid w:val="00C702DD"/>
    <w:rsid w:val="00CC6F4C"/>
    <w:rsid w:val="00CD0E8C"/>
    <w:rsid w:val="00CD4B61"/>
    <w:rsid w:val="00CE18D7"/>
    <w:rsid w:val="00CE6BAD"/>
    <w:rsid w:val="00CF0DA5"/>
    <w:rsid w:val="00D217BF"/>
    <w:rsid w:val="00D21F93"/>
    <w:rsid w:val="00D27D9C"/>
    <w:rsid w:val="00D40626"/>
    <w:rsid w:val="00D412DD"/>
    <w:rsid w:val="00D42234"/>
    <w:rsid w:val="00D564F5"/>
    <w:rsid w:val="00D63331"/>
    <w:rsid w:val="00D74FB7"/>
    <w:rsid w:val="00D755E1"/>
    <w:rsid w:val="00D76ED2"/>
    <w:rsid w:val="00D80226"/>
    <w:rsid w:val="00D8501E"/>
    <w:rsid w:val="00D90D79"/>
    <w:rsid w:val="00DA3C71"/>
    <w:rsid w:val="00DC3A76"/>
    <w:rsid w:val="00DD321E"/>
    <w:rsid w:val="00DD49EE"/>
    <w:rsid w:val="00DD5BA1"/>
    <w:rsid w:val="00DE114A"/>
    <w:rsid w:val="00DE6069"/>
    <w:rsid w:val="00DF72E6"/>
    <w:rsid w:val="00E04A1C"/>
    <w:rsid w:val="00E07621"/>
    <w:rsid w:val="00E17F94"/>
    <w:rsid w:val="00E251A5"/>
    <w:rsid w:val="00E26B7D"/>
    <w:rsid w:val="00E30EB1"/>
    <w:rsid w:val="00E37D1E"/>
    <w:rsid w:val="00E420CB"/>
    <w:rsid w:val="00E51135"/>
    <w:rsid w:val="00E60459"/>
    <w:rsid w:val="00E64A8F"/>
    <w:rsid w:val="00E75290"/>
    <w:rsid w:val="00E76530"/>
    <w:rsid w:val="00E839AB"/>
    <w:rsid w:val="00E8587D"/>
    <w:rsid w:val="00E86ED1"/>
    <w:rsid w:val="00E92069"/>
    <w:rsid w:val="00EA4950"/>
    <w:rsid w:val="00EB3CF5"/>
    <w:rsid w:val="00EC1167"/>
    <w:rsid w:val="00EC6A04"/>
    <w:rsid w:val="00EF2146"/>
    <w:rsid w:val="00F17991"/>
    <w:rsid w:val="00F17CD1"/>
    <w:rsid w:val="00F46120"/>
    <w:rsid w:val="00F539D1"/>
    <w:rsid w:val="00F63BB5"/>
    <w:rsid w:val="00F73F44"/>
    <w:rsid w:val="00F778DD"/>
    <w:rsid w:val="00F937F3"/>
    <w:rsid w:val="00FA435F"/>
    <w:rsid w:val="00FD3D74"/>
    <w:rsid w:val="00FD4506"/>
    <w:rsid w:val="00FD472B"/>
    <w:rsid w:val="00FE000D"/>
    <w:rsid w:val="00FE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4996"/>
  <w15:chartTrackingRefBased/>
  <w15:docId w15:val="{2EAE52F8-6F31-41C5-B130-E53D75F0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8D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F778DD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F778DD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0226"/>
    <w:rPr>
      <w:b/>
      <w:bCs/>
      <w:szCs w:val="20"/>
    </w:rPr>
  </w:style>
  <w:style w:type="table" w:styleId="TableGrid">
    <w:name w:val="Table Grid"/>
    <w:basedOn w:val="TableNormal"/>
    <w:uiPriority w:val="39"/>
    <w:rsid w:val="00895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9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7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5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9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tjoh3782@sunmoon.ac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15</Pages>
  <Words>2375</Words>
  <Characters>1353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ire Nisha</dc:creator>
  <cp:keywords/>
  <dc:description/>
  <cp:lastModifiedBy>Ghimire Nisha</cp:lastModifiedBy>
  <cp:revision>822</cp:revision>
  <dcterms:created xsi:type="dcterms:W3CDTF">2022-03-04T10:47:00Z</dcterms:created>
  <dcterms:modified xsi:type="dcterms:W3CDTF">2022-04-29T13:37:00Z</dcterms:modified>
</cp:coreProperties>
</file>